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31799" w14:textId="77777777" w:rsidR="00F20845" w:rsidRDefault="00F20845" w:rsidP="00F20845">
      <w:r>
        <w:t>id</w:t>
      </w:r>
      <w:r>
        <w:tab/>
        <w:t>HR</w:t>
      </w:r>
      <w:r>
        <w:tab/>
        <w:t>HR.95L</w:t>
      </w:r>
      <w:r>
        <w:tab/>
        <w:t>HR.95H</w:t>
      </w:r>
      <w:r>
        <w:tab/>
        <w:t>pvalue</w:t>
      </w:r>
    </w:p>
    <w:p w14:paraId="6F8D0E56" w14:textId="77777777" w:rsidR="00F20845" w:rsidRDefault="00F20845" w:rsidP="00F20845">
      <w:r>
        <w:t>TMEM171</w:t>
      </w:r>
      <w:r>
        <w:tab/>
        <w:t>1.17318435338345</w:t>
      </w:r>
      <w:r>
        <w:tab/>
        <w:t>1.09547354556754</w:t>
      </w:r>
      <w:r>
        <w:tab/>
        <w:t>1.25640781796396</w:t>
      </w:r>
      <w:r>
        <w:tab/>
        <w:t>4.93051970852251e-06</w:t>
      </w:r>
    </w:p>
    <w:p w14:paraId="116BFD92" w14:textId="77777777" w:rsidR="00F20845" w:rsidRDefault="00F20845" w:rsidP="00F20845">
      <w:r>
        <w:t>STEAP1B</w:t>
      </w:r>
      <w:r>
        <w:tab/>
        <w:t>1.0733735145997</w:t>
      </w:r>
      <w:r>
        <w:tab/>
        <w:t>1.01906786207223</w:t>
      </w:r>
      <w:r>
        <w:tab/>
        <w:t>1.13057309009952</w:t>
      </w:r>
      <w:r>
        <w:tab/>
        <w:t>0.00751720757105255</w:t>
      </w:r>
    </w:p>
    <w:p w14:paraId="76EB751F" w14:textId="77777777" w:rsidR="00F20845" w:rsidRDefault="00F20845" w:rsidP="00F20845">
      <w:r>
        <w:t>SLC6A17</w:t>
      </w:r>
      <w:r>
        <w:tab/>
        <w:t>1.41017212505921</w:t>
      </w:r>
      <w:r>
        <w:tab/>
        <w:t>1.19184242154431</w:t>
      </w:r>
      <w:r>
        <w:tab/>
        <w:t>1.66849693075811</w:t>
      </w:r>
      <w:r>
        <w:tab/>
        <w:t>6.20549194673187e-05</w:t>
      </w:r>
    </w:p>
    <w:p w14:paraId="41F9111C" w14:textId="77777777" w:rsidR="00F20845" w:rsidRDefault="00F20845" w:rsidP="00F20845">
      <w:r>
        <w:t>MCM4</w:t>
      </w:r>
      <w:r>
        <w:tab/>
        <w:t>1.01796363938542</w:t>
      </w:r>
      <w:r>
        <w:tab/>
        <w:t>1.00671825785439</w:t>
      </w:r>
      <w:r>
        <w:tab/>
        <w:t>1.02933463561032</w:t>
      </w:r>
      <w:r>
        <w:tab/>
        <w:t>0.00168161096900414</w:t>
      </w:r>
    </w:p>
    <w:p w14:paraId="0B1239EA" w14:textId="77777777" w:rsidR="00F20845" w:rsidRDefault="00F20845" w:rsidP="00F20845">
      <w:r>
        <w:t>CASC8</w:t>
      </w:r>
      <w:r>
        <w:tab/>
        <w:t>1.27816274835852</w:t>
      </w:r>
      <w:r>
        <w:tab/>
        <w:t>1.11964115470533</w:t>
      </w:r>
      <w:r>
        <w:tab/>
        <w:t>1.45912822552629</w:t>
      </w:r>
      <w:r>
        <w:tab/>
        <w:t>0.000280504141693503</w:t>
      </w:r>
    </w:p>
    <w:p w14:paraId="55447835" w14:textId="77777777" w:rsidR="00F20845" w:rsidRDefault="00F20845" w:rsidP="00F20845">
      <w:r>
        <w:t>GAS6-AS1</w:t>
      </w:r>
      <w:r>
        <w:tab/>
        <w:t>0.710539411788634</w:t>
      </w:r>
      <w:r>
        <w:tab/>
        <w:t>0.580515940916498</w:t>
      </w:r>
      <w:r>
        <w:tab/>
        <w:t>0.869685430012262</w:t>
      </w:r>
      <w:r>
        <w:tab/>
        <w:t>0.000919762742994863</w:t>
      </w:r>
    </w:p>
    <w:p w14:paraId="3EC47DEB" w14:textId="77777777" w:rsidR="00F20845" w:rsidRDefault="00F20845" w:rsidP="00F20845">
      <w:r>
        <w:t>SLC10A2</w:t>
      </w:r>
      <w:r>
        <w:tab/>
        <w:t>1.03890917546806</w:t>
      </w:r>
      <w:r>
        <w:tab/>
        <w:t>1.01505047983579</w:t>
      </w:r>
      <w:r>
        <w:tab/>
        <w:t>1.06332866819228</w:t>
      </w:r>
      <w:r>
        <w:tab/>
        <w:t>0.00128108487948608</w:t>
      </w:r>
    </w:p>
    <w:p w14:paraId="131F7318" w14:textId="77777777" w:rsidR="00F20845" w:rsidRDefault="00F20845" w:rsidP="00F20845">
      <w:r>
        <w:t>CENPM</w:t>
      </w:r>
      <w:r>
        <w:tab/>
        <w:t>1.04059798205993</w:t>
      </w:r>
      <w:r>
        <w:tab/>
        <w:t>1.01201618828232</w:t>
      </w:r>
      <w:r>
        <w:tab/>
        <w:t>1.06998699507474</w:t>
      </w:r>
      <w:r>
        <w:tab/>
        <w:t>0.00510167913223162</w:t>
      </w:r>
    </w:p>
    <w:p w14:paraId="388F2793" w14:textId="77777777" w:rsidR="00F20845" w:rsidRDefault="00F20845" w:rsidP="00F20845">
      <w:r>
        <w:t>ESYT3</w:t>
      </w:r>
      <w:r>
        <w:tab/>
        <w:t>0.846344411191514</w:t>
      </w:r>
      <w:r>
        <w:tab/>
        <w:t>0.762999025810717</w:t>
      </w:r>
      <w:r>
        <w:tab/>
        <w:t>0.938793940914948</w:t>
      </w:r>
      <w:r>
        <w:tab/>
        <w:t>0.00161024475666339</w:t>
      </w:r>
    </w:p>
    <w:p w14:paraId="66EE13A8" w14:textId="77777777" w:rsidR="00F20845" w:rsidRDefault="00F20845" w:rsidP="00F20845">
      <w:r>
        <w:t>AC005884.1</w:t>
      </w:r>
      <w:r>
        <w:tab/>
        <w:t>0.237800717623125</w:t>
      </w:r>
      <w:r>
        <w:tab/>
        <w:t>0.0919760125340338</w:t>
      </w:r>
      <w:r>
        <w:tab/>
        <w:t>0.614825319603288</w:t>
      </w:r>
      <w:r>
        <w:tab/>
        <w:t>0.00304062306834169</w:t>
      </w:r>
    </w:p>
    <w:p w14:paraId="56750B64" w14:textId="77777777" w:rsidR="00F20845" w:rsidRDefault="00F20845" w:rsidP="00F20845">
      <w:r>
        <w:t>CCNA2</w:t>
      </w:r>
      <w:r>
        <w:tab/>
        <w:t>1.02948505049055</w:t>
      </w:r>
      <w:r>
        <w:tab/>
        <w:t>1.01366449819246</w:t>
      </w:r>
      <w:r>
        <w:tab/>
        <w:t>1.04555251868187</w:t>
      </w:r>
      <w:r>
        <w:tab/>
        <w:t>0.000235438678701584</w:t>
      </w:r>
    </w:p>
    <w:p w14:paraId="6342E2BA" w14:textId="77777777" w:rsidR="00F20845" w:rsidRDefault="00F20845" w:rsidP="00F20845">
      <w:r>
        <w:t>BIRC5</w:t>
      </w:r>
      <w:r>
        <w:tab/>
        <w:t>1.01893390710116</w:t>
      </w:r>
      <w:r>
        <w:tab/>
        <w:t>1.00625800209624</w:t>
      </w:r>
      <w:r>
        <w:tab/>
        <w:t>1.03176949140042</w:t>
      </w:r>
      <w:r>
        <w:tab/>
        <w:t>0.00331718209089207</w:t>
      </w:r>
    </w:p>
    <w:p w14:paraId="1800ECE3" w14:textId="77777777" w:rsidR="00F20845" w:rsidRDefault="00F20845" w:rsidP="00F20845">
      <w:r>
        <w:t>AL353152.1</w:t>
      </w:r>
      <w:r>
        <w:tab/>
        <w:t>0.176667271820829</w:t>
      </w:r>
      <w:r>
        <w:tab/>
        <w:t>0.0570262924077375</w:t>
      </w:r>
      <w:r>
        <w:tab/>
        <w:t>0.547314644084765</w:t>
      </w:r>
      <w:r>
        <w:tab/>
        <w:t>0.00265850129488465</w:t>
      </w:r>
    </w:p>
    <w:p w14:paraId="768C88D8" w14:textId="77777777" w:rsidR="00F20845" w:rsidRDefault="00F20845" w:rsidP="00F20845">
      <w:r>
        <w:t>TERT</w:t>
      </w:r>
      <w:r>
        <w:tab/>
        <w:t>1.25294034592101</w:t>
      </w:r>
      <w:r>
        <w:tab/>
        <w:t>1.10073608155922</w:t>
      </w:r>
      <w:r>
        <w:tab/>
        <w:t>1.42619065254309</w:t>
      </w:r>
      <w:r>
        <w:tab/>
        <w:t>0.000643846053532667</w:t>
      </w:r>
    </w:p>
    <w:p w14:paraId="086AB225" w14:textId="77777777" w:rsidR="00F20845" w:rsidRDefault="00F20845" w:rsidP="00F20845">
      <w:r>
        <w:t>MGAT5B</w:t>
      </w:r>
      <w:r>
        <w:tab/>
        <w:t>1.14682684204022</w:t>
      </w:r>
      <w:r>
        <w:tab/>
        <w:t>1.05904205270464</w:t>
      </w:r>
      <w:r>
        <w:tab/>
        <w:t>1.24188817834484</w:t>
      </w:r>
      <w:r>
        <w:tab/>
        <w:t>0.000746697207126217</w:t>
      </w:r>
    </w:p>
    <w:p w14:paraId="0040E9AC" w14:textId="77777777" w:rsidR="00F20845" w:rsidRDefault="00F20845" w:rsidP="00F20845">
      <w:r>
        <w:t>FOXM1</w:t>
      </w:r>
      <w:r>
        <w:tab/>
        <w:t>1.02660197635894</w:t>
      </w:r>
      <w:r>
        <w:tab/>
        <w:t>1.01187839883421</w:t>
      </w:r>
      <w:r>
        <w:tab/>
        <w:t>1.04153979280346</w:t>
      </w:r>
      <w:r>
        <w:tab/>
        <w:t>0.000367923125033489</w:t>
      </w:r>
    </w:p>
    <w:p w14:paraId="55510FC0" w14:textId="77777777" w:rsidR="00F20845" w:rsidRDefault="00F20845" w:rsidP="00F20845">
      <w:r>
        <w:t>SLC2A1</w:t>
      </w:r>
      <w:r>
        <w:tab/>
        <w:t>1.00669416019441</w:t>
      </w:r>
      <w:r>
        <w:tab/>
        <w:t>1.00429267343266</w:t>
      </w:r>
      <w:r>
        <w:tab/>
        <w:t>1.0091013894442</w:t>
      </w:r>
      <w:r>
        <w:tab/>
        <w:t>4.37221519610268e-08</w:t>
      </w:r>
    </w:p>
    <w:p w14:paraId="21D60F4C" w14:textId="77777777" w:rsidR="00F20845" w:rsidRDefault="00F20845" w:rsidP="00F20845">
      <w:r>
        <w:t>GRIA1</w:t>
      </w:r>
      <w:r>
        <w:tab/>
        <w:t>0.317379268582125</w:t>
      </w:r>
      <w:r>
        <w:tab/>
        <w:t>0.158163294668253</w:t>
      </w:r>
      <w:r>
        <w:tab/>
        <w:t>0.636870901918202</w:t>
      </w:r>
      <w:r>
        <w:tab/>
        <w:t>0.00123932336878579</w:t>
      </w:r>
    </w:p>
    <w:p w14:paraId="2C15909B" w14:textId="77777777" w:rsidR="00F20845" w:rsidRDefault="00F20845" w:rsidP="00F20845">
      <w:r>
        <w:t>RAB44</w:t>
      </w:r>
      <w:r>
        <w:tab/>
        <w:t>0.107340853965087</w:t>
      </w:r>
      <w:r>
        <w:tab/>
        <w:t>0.0241459894246453</w:t>
      </w:r>
      <w:r>
        <w:tab/>
        <w:t>0.47718313494306</w:t>
      </w:r>
      <w:r>
        <w:tab/>
        <w:t>0.00336846930639842</w:t>
      </w:r>
    </w:p>
    <w:p w14:paraId="52595469" w14:textId="77777777" w:rsidR="00F20845" w:rsidRDefault="00F20845" w:rsidP="00F20845">
      <w:r>
        <w:t>TPX2</w:t>
      </w:r>
      <w:r>
        <w:tab/>
        <w:t>1.01105149741507</w:t>
      </w:r>
      <w:r>
        <w:tab/>
        <w:t>1.00489666748508</w:t>
      </w:r>
      <w:r>
        <w:tab/>
        <w:t>1.01724402468518</w:t>
      </w:r>
      <w:r>
        <w:tab/>
        <w:t>0.000418920681340226</w:t>
      </w:r>
    </w:p>
    <w:p w14:paraId="480832A3" w14:textId="77777777" w:rsidR="00F20845" w:rsidRDefault="00F20845" w:rsidP="00F20845">
      <w:r>
        <w:t>KIF4A</w:t>
      </w:r>
      <w:r>
        <w:tab/>
        <w:t>1.06146719917751</w:t>
      </w:r>
      <w:r>
        <w:tab/>
        <w:t>1.02987826084401</w:t>
      </w:r>
      <w:r>
        <w:tab/>
        <w:t>1.09402504914162</w:t>
      </w:r>
      <w:r>
        <w:tab/>
        <w:t>0.000108872779773949</w:t>
      </w:r>
    </w:p>
    <w:p w14:paraId="7D8B5FAB" w14:textId="77777777" w:rsidR="00F20845" w:rsidRDefault="00F20845" w:rsidP="00F20845">
      <w:r>
        <w:t>AC239859.5</w:t>
      </w:r>
      <w:r>
        <w:tab/>
        <w:t>1.17762472707829</w:t>
      </w:r>
      <w:r>
        <w:tab/>
        <w:t>1.09446565745392</w:t>
      </w:r>
      <w:r>
        <w:tab/>
        <w:t>1.26710234202538</w:t>
      </w:r>
      <w:r>
        <w:lastRenderedPageBreak/>
        <w:tab/>
        <w:t>1.20993964876631e-05</w:t>
      </w:r>
    </w:p>
    <w:p w14:paraId="66E215C2" w14:textId="77777777" w:rsidR="00F20845" w:rsidRDefault="00F20845" w:rsidP="00F20845">
      <w:r>
        <w:t>TBX4</w:t>
      </w:r>
      <w:r>
        <w:tab/>
        <w:t>0.890290620752033</w:t>
      </w:r>
      <w:r>
        <w:tab/>
        <w:t>0.82407772656121</w:t>
      </w:r>
      <w:r>
        <w:tab/>
        <w:t>0.961823580290841</w:t>
      </w:r>
      <w:r>
        <w:tab/>
        <w:t>0.00320753764353479</w:t>
      </w:r>
    </w:p>
    <w:p w14:paraId="0A69B063" w14:textId="77777777" w:rsidR="00F20845" w:rsidRDefault="00F20845" w:rsidP="00F20845">
      <w:r>
        <w:t>CDCA5</w:t>
      </w:r>
      <w:r>
        <w:tab/>
        <w:t>1.0397894615781</w:t>
      </w:r>
      <w:r>
        <w:tab/>
        <w:t>1.01842324488633</w:t>
      </w:r>
      <w:r>
        <w:tab/>
        <w:t>1.0616039351395</w:t>
      </w:r>
      <w:r>
        <w:tab/>
        <w:t>0.000230265851379657</w:t>
      </w:r>
    </w:p>
    <w:p w14:paraId="13A07193" w14:textId="77777777" w:rsidR="00F20845" w:rsidRDefault="00F20845" w:rsidP="00F20845">
      <w:r>
        <w:t>AC013726.1</w:t>
      </w:r>
      <w:r>
        <w:tab/>
        <w:t>0.0387797829328071</w:t>
      </w:r>
      <w:r>
        <w:tab/>
        <w:t>0.00336987234180981</w:t>
      </w:r>
      <w:r>
        <w:tab/>
        <w:t>0.446269594743156</w:t>
      </w:r>
      <w:r>
        <w:tab/>
        <w:t>0.00912698194387517</w:t>
      </w:r>
    </w:p>
    <w:p w14:paraId="0D31E34E" w14:textId="77777777" w:rsidR="00F20845" w:rsidRDefault="00F20845" w:rsidP="00F20845">
      <w:r>
        <w:t>ABCA9-AS1</w:t>
      </w:r>
      <w:r>
        <w:tab/>
        <w:t>3.3308650496528</w:t>
      </w:r>
      <w:r>
        <w:tab/>
        <w:t>1.75703935072342</w:t>
      </w:r>
      <w:r>
        <w:tab/>
        <w:t>6.3144072296563</w:t>
      </w:r>
      <w:r>
        <w:tab/>
        <w:t>0.000226802603701277</w:t>
      </w:r>
    </w:p>
    <w:p w14:paraId="4DE9E514" w14:textId="77777777" w:rsidR="00F20845" w:rsidRDefault="00F20845" w:rsidP="00F20845">
      <w:r>
        <w:t>FGF12</w:t>
      </w:r>
      <w:r>
        <w:tab/>
        <w:t>1.16169121249826</w:t>
      </w:r>
      <w:r>
        <w:tab/>
        <w:t>1.08741789494504</w:t>
      </w:r>
      <w:r>
        <w:tab/>
        <w:t>1.24103758037189</w:t>
      </w:r>
      <w:r>
        <w:tab/>
        <w:t>8.74712425830376e-06</w:t>
      </w:r>
    </w:p>
    <w:p w14:paraId="2105FD85" w14:textId="77777777" w:rsidR="00F20845" w:rsidRDefault="00F20845" w:rsidP="00F20845">
      <w:r>
        <w:t>TESMIN</w:t>
      </w:r>
      <w:r>
        <w:tab/>
        <w:t>1.15706895465196</w:t>
      </w:r>
      <w:r>
        <w:tab/>
        <w:t>1.06446110830336</w:t>
      </w:r>
      <w:r>
        <w:tab/>
        <w:t>1.25773366013653</w:t>
      </w:r>
      <w:r>
        <w:tab/>
        <w:t>0.00060883099613492</w:t>
      </w:r>
    </w:p>
    <w:p w14:paraId="7DDB9534" w14:textId="77777777" w:rsidR="00F20845" w:rsidRDefault="00F20845" w:rsidP="00F20845">
      <w:r>
        <w:t>CTSV</w:t>
      </w:r>
      <w:r>
        <w:tab/>
        <w:t>1.02211324910331</w:t>
      </w:r>
      <w:r>
        <w:tab/>
        <w:t>1.00577234953299</w:t>
      </w:r>
      <w:r>
        <w:tab/>
        <w:t>1.03871964115699</w:t>
      </w:r>
      <w:r>
        <w:tab/>
        <w:t>0.00781563673446871</w:t>
      </w:r>
    </w:p>
    <w:p w14:paraId="6BF7ED70" w14:textId="77777777" w:rsidR="00F20845" w:rsidRDefault="00F20845" w:rsidP="00F20845">
      <w:r>
        <w:t>APCDD1L</w:t>
      </w:r>
      <w:r>
        <w:tab/>
        <w:t>1.0628111027402</w:t>
      </w:r>
      <w:r>
        <w:tab/>
        <w:t>1.01675608771959</w:t>
      </w:r>
      <w:r>
        <w:tab/>
        <w:t>1.11095222713766</w:t>
      </w:r>
      <w:r>
        <w:tab/>
        <w:t>0.00703551245057754</w:t>
      </w:r>
    </w:p>
    <w:p w14:paraId="215CE424" w14:textId="77777777" w:rsidR="00F20845" w:rsidRDefault="00F20845" w:rsidP="00F20845">
      <w:r>
        <w:t>ABCC2</w:t>
      </w:r>
      <w:r>
        <w:tab/>
        <w:t>1.01836580965413</w:t>
      </w:r>
      <w:r>
        <w:tab/>
        <w:t>1.00810372404415</w:t>
      </w:r>
      <w:r>
        <w:tab/>
        <w:t>1.02873235911893</w:t>
      </w:r>
      <w:r>
        <w:tab/>
        <w:t>0.000428544532361284</w:t>
      </w:r>
    </w:p>
    <w:p w14:paraId="03A8F5B3" w14:textId="77777777" w:rsidR="00F20845" w:rsidRDefault="00F20845" w:rsidP="00F20845">
      <w:r>
        <w:t>ERCC6L</w:t>
      </w:r>
      <w:r>
        <w:tab/>
        <w:t>1.22755718095401</w:t>
      </w:r>
      <w:r>
        <w:tab/>
        <w:t>1.0831752604603</w:t>
      </w:r>
      <w:r>
        <w:tab/>
        <w:t>1.39118449942384</w:t>
      </w:r>
      <w:r>
        <w:tab/>
        <w:t>0.00132077419252014</w:t>
      </w:r>
    </w:p>
    <w:p w14:paraId="03E6857C" w14:textId="77777777" w:rsidR="00F20845" w:rsidRDefault="00F20845" w:rsidP="00F20845">
      <w:r>
        <w:t>MAMDC2</w:t>
      </w:r>
      <w:r>
        <w:tab/>
        <w:t>0.921346965166948</w:t>
      </w:r>
      <w:r>
        <w:tab/>
        <w:t>0.867519184806242</w:t>
      </w:r>
      <w:r>
        <w:tab/>
        <w:t>0.978514648539953</w:t>
      </w:r>
      <w:r>
        <w:tab/>
        <w:t>0.00765068101736389</w:t>
      </w:r>
    </w:p>
    <w:p w14:paraId="3D9B9507" w14:textId="77777777" w:rsidR="00F20845" w:rsidRDefault="00F20845" w:rsidP="00F20845">
      <w:r>
        <w:t>AC011458.2</w:t>
      </w:r>
      <w:r>
        <w:tab/>
        <w:t>0.186884888263789</w:t>
      </w:r>
      <w:r>
        <w:tab/>
        <w:t>0.0543097100180789</w:t>
      </w:r>
      <w:r>
        <w:tab/>
        <w:t>0.64308871194014</w:t>
      </w:r>
      <w:r>
        <w:tab/>
        <w:t>0.0078108177442942</w:t>
      </w:r>
    </w:p>
    <w:p w14:paraId="14B1031D" w14:textId="77777777" w:rsidR="00F20845" w:rsidRDefault="00F20845" w:rsidP="00F20845">
      <w:r>
        <w:t>TXNRD1</w:t>
      </w:r>
      <w:r>
        <w:tab/>
        <w:t>1.00221621271578</w:t>
      </w:r>
      <w:r>
        <w:tab/>
        <w:t>1.00108512892382</w:t>
      </w:r>
      <w:r>
        <w:tab/>
        <w:t>1.00334857447153</w:t>
      </w:r>
      <w:r>
        <w:tab/>
        <w:t>0.000121847516754995</w:t>
      </w:r>
    </w:p>
    <w:p w14:paraId="65D133A5" w14:textId="77777777" w:rsidR="00F20845" w:rsidRDefault="00F20845" w:rsidP="00F20845">
      <w:r>
        <w:t>CCDC13-AS1</w:t>
      </w:r>
      <w:r>
        <w:tab/>
        <w:t>0.111290185830336</w:t>
      </w:r>
      <w:r>
        <w:tab/>
        <w:t>0.0219396627763776</w:t>
      </w:r>
      <w:r>
        <w:tab/>
        <w:t>0.564525790044783</w:t>
      </w:r>
      <w:r>
        <w:tab/>
        <w:t>0.00804718884662429</w:t>
      </w:r>
    </w:p>
    <w:p w14:paraId="25B71F0E" w14:textId="77777777" w:rsidR="00F20845" w:rsidRDefault="00F20845" w:rsidP="00F20845">
      <w:r>
        <w:t>AC022497.1</w:t>
      </w:r>
      <w:r>
        <w:tab/>
        <w:t>0.57430268111159</w:t>
      </w:r>
      <w:r>
        <w:tab/>
        <w:t>0.408128909438323</w:t>
      </w:r>
      <w:r>
        <w:tab/>
        <w:t>0.808135767657018</w:t>
      </w:r>
      <w:r>
        <w:tab/>
        <w:t>0.00146104270144216</w:t>
      </w:r>
    </w:p>
    <w:p w14:paraId="7D2F14F4" w14:textId="77777777" w:rsidR="00F20845" w:rsidRDefault="00F20845" w:rsidP="00F20845">
      <w:r>
        <w:t>HTR1D</w:t>
      </w:r>
      <w:r>
        <w:tab/>
        <w:t>1.10214374255043</w:t>
      </w:r>
      <w:r>
        <w:tab/>
        <w:t>1.03802210851244</w:t>
      </w:r>
      <w:r>
        <w:tab/>
        <w:t>1.17022635576024</w:t>
      </w:r>
      <w:r>
        <w:tab/>
        <w:t>0.00147180858792948</w:t>
      </w:r>
    </w:p>
    <w:p w14:paraId="1243CFAD" w14:textId="77777777" w:rsidR="00F20845" w:rsidRDefault="00F20845" w:rsidP="00F20845">
      <w:r>
        <w:t>DEPDC1</w:t>
      </w:r>
      <w:r>
        <w:tab/>
        <w:t>1.07368375241757</w:t>
      </w:r>
      <w:r>
        <w:tab/>
        <w:t>1.02141958207016</w:t>
      </w:r>
      <w:r>
        <w:tab/>
        <w:t>1.12862218469421</w:t>
      </w:r>
      <w:r>
        <w:tab/>
        <w:t>0.00523250571658341</w:t>
      </w:r>
    </w:p>
    <w:p w14:paraId="4E82DD37" w14:textId="77777777" w:rsidR="00F20845" w:rsidRDefault="00F20845" w:rsidP="00F20845">
      <w:r>
        <w:t>KCNV1</w:t>
      </w:r>
      <w:r>
        <w:tab/>
        <w:t>2.15566804398125</w:t>
      </w:r>
      <w:r>
        <w:tab/>
        <w:t>1.57020730728732</w:t>
      </w:r>
      <w:r>
        <w:tab/>
        <w:t>2.95942115049122</w:t>
      </w:r>
      <w:r>
        <w:tab/>
        <w:t>2.02758019668822e-06</w:t>
      </w:r>
    </w:p>
    <w:p w14:paraId="0D6D57C2" w14:textId="77777777" w:rsidR="00F20845" w:rsidRDefault="00F20845" w:rsidP="00F20845">
      <w:r>
        <w:t>ROBO2</w:t>
      </w:r>
      <w:r>
        <w:tab/>
        <w:t>0.607444830916387</w:t>
      </w:r>
      <w:r>
        <w:tab/>
        <w:t>0.429311162330899</w:t>
      </w:r>
      <w:r>
        <w:tab/>
        <w:t>0.859491331657089</w:t>
      </w:r>
      <w:r>
        <w:tab/>
        <w:t>0.00487765024123794</w:t>
      </w:r>
    </w:p>
    <w:p w14:paraId="36CC599C" w14:textId="77777777" w:rsidR="00F20845" w:rsidRDefault="00F20845" w:rsidP="00F20845">
      <w:r>
        <w:t>NEK2</w:t>
      </w:r>
      <w:r>
        <w:tab/>
        <w:t>1.04608408924196</w:t>
      </w:r>
      <w:r>
        <w:tab/>
        <w:t>1.02162121248481</w:t>
      </w:r>
      <w:r>
        <w:tab/>
        <w:t>1.07113273333823</w:t>
      </w:r>
      <w:r>
        <w:tab/>
        <w:t>0.000190171141300014</w:t>
      </w:r>
    </w:p>
    <w:p w14:paraId="58968EFC" w14:textId="77777777" w:rsidR="00F20845" w:rsidRDefault="00F20845" w:rsidP="00F20845">
      <w:r>
        <w:t>SKA1</w:t>
      </w:r>
      <w:r>
        <w:tab/>
        <w:t>1.07205381895676</w:t>
      </w:r>
      <w:r>
        <w:tab/>
        <w:t>1.02064729278714</w:t>
      </w:r>
      <w:r>
        <w:tab/>
        <w:t>1.12604951667615</w:t>
      </w:r>
      <w:r>
        <w:tab/>
        <w:t>0.00551824123653844</w:t>
      </w:r>
    </w:p>
    <w:p w14:paraId="22F8472B" w14:textId="77777777" w:rsidR="00F20845" w:rsidRDefault="00F20845" w:rsidP="00F20845">
      <w:r>
        <w:t>INMT-MINDY4</w:t>
      </w:r>
      <w:r>
        <w:tab/>
        <w:t>3.30127592814379e-05</w:t>
      </w:r>
      <w:r>
        <w:tab/>
        <w:t>4.48620369615272e-08</w:t>
      </w:r>
      <w:r>
        <w:lastRenderedPageBreak/>
        <w:tab/>
        <w:t>0.0242931964125656</w:t>
      </w:r>
      <w:r>
        <w:tab/>
        <w:t>0.00218567462337984</w:t>
      </w:r>
    </w:p>
    <w:p w14:paraId="29CF0C7F" w14:textId="77777777" w:rsidR="00F20845" w:rsidRDefault="00F20845" w:rsidP="00F20845">
      <w:r>
        <w:t>MS4A4E</w:t>
      </w:r>
      <w:r>
        <w:tab/>
        <w:t>0.439733026808996</w:t>
      </w:r>
      <w:r>
        <w:tab/>
        <w:t>0.238757110192675</w:t>
      </w:r>
      <w:r>
        <w:tab/>
        <w:t>0.809882205018134</w:t>
      </w:r>
      <w:r>
        <w:tab/>
        <w:t>0.00837193510047951</w:t>
      </w:r>
    </w:p>
    <w:p w14:paraId="071F2FBE" w14:textId="77777777" w:rsidR="00F20845" w:rsidRDefault="00F20845" w:rsidP="00F20845">
      <w:r>
        <w:t>AC010343.3</w:t>
      </w:r>
      <w:r>
        <w:tab/>
        <w:t>1.36024564155648</w:t>
      </w:r>
      <w:r>
        <w:tab/>
        <w:t>1.12549803696231</w:t>
      </w:r>
      <w:r>
        <w:tab/>
        <w:t>1.64395507109655</w:t>
      </w:r>
      <w:r>
        <w:tab/>
        <w:t>0.00145687322653302</w:t>
      </w:r>
    </w:p>
    <w:p w14:paraId="52774A10" w14:textId="77777777" w:rsidR="00F20845" w:rsidRDefault="00F20845" w:rsidP="00F20845">
      <w:r>
        <w:t>ESCO2</w:t>
      </w:r>
      <w:r>
        <w:tab/>
        <w:t>1.37582311497479</w:t>
      </w:r>
      <w:r>
        <w:tab/>
        <w:t>1.13027165128477</w:t>
      </w:r>
      <w:r>
        <w:tab/>
        <w:t>1.67472062273464</w:t>
      </w:r>
      <w:r>
        <w:tab/>
        <w:t>0.00146858611441757</w:t>
      </w:r>
    </w:p>
    <w:p w14:paraId="456130F0" w14:textId="77777777" w:rsidR="00F20845" w:rsidRDefault="00F20845" w:rsidP="00F20845">
      <w:r>
        <w:t>MELK</w:t>
      </w:r>
      <w:r>
        <w:tab/>
        <w:t>1.03582863877075</w:t>
      </w:r>
      <w:r>
        <w:tab/>
        <w:t>1.01185291645945</w:t>
      </w:r>
      <w:r>
        <w:tab/>
        <w:t>1.06037246268159</w:t>
      </w:r>
      <w:r>
        <w:tab/>
        <w:t>0.003217701598353</w:t>
      </w:r>
    </w:p>
    <w:p w14:paraId="3C9F3AF5" w14:textId="77777777" w:rsidR="00F20845" w:rsidRDefault="00F20845" w:rsidP="00F20845">
      <w:r>
        <w:t>GCLC</w:t>
      </w:r>
      <w:r>
        <w:tab/>
        <w:t>1.0062543846865</w:t>
      </w:r>
      <w:r>
        <w:tab/>
        <w:t>1.0018258005948</w:t>
      </w:r>
      <w:r>
        <w:tab/>
        <w:t>1.01070254539226</w:t>
      </w:r>
      <w:r>
        <w:tab/>
        <w:t>0.00559643961099322</w:t>
      </w:r>
    </w:p>
    <w:p w14:paraId="43A5A5B1" w14:textId="77777777" w:rsidR="00F20845" w:rsidRDefault="00F20845" w:rsidP="00F20845">
      <w:r>
        <w:t>AC025278.1</w:t>
      </w:r>
      <w:r>
        <w:tab/>
        <w:t>0.00872735635392114</w:t>
      </w:r>
      <w:r>
        <w:tab/>
        <w:t>0.000308731834107604</w:t>
      </w:r>
      <w:r>
        <w:tab/>
        <w:t>0.246708439213887</w:t>
      </w:r>
      <w:r>
        <w:tab/>
        <w:t>0.0054223166111753</w:t>
      </w:r>
    </w:p>
    <w:p w14:paraId="44D2453A" w14:textId="77777777" w:rsidR="00F20845" w:rsidRDefault="00F20845" w:rsidP="00F20845">
      <w:r>
        <w:t>SLAMF9</w:t>
      </w:r>
      <w:r>
        <w:tab/>
        <w:t>1.14814442066043</w:t>
      </w:r>
      <w:r>
        <w:tab/>
        <w:t>1.05963351738615</w:t>
      </w:r>
      <w:r>
        <w:tab/>
        <w:t>1.2440486159266</w:t>
      </w:r>
      <w:r>
        <w:tab/>
        <w:t>0.000737910007467866</w:t>
      </w:r>
    </w:p>
    <w:p w14:paraId="51B69850" w14:textId="77777777" w:rsidR="00F20845" w:rsidRDefault="00F20845" w:rsidP="00F20845">
      <w:r>
        <w:t>AC007671.1</w:t>
      </w:r>
      <w:r>
        <w:tab/>
        <w:t>0.142465078444607</w:t>
      </w:r>
      <w:r>
        <w:tab/>
        <w:t>0.039617393180167</w:t>
      </w:r>
      <w:r>
        <w:tab/>
        <w:t>0.5123077756259</w:t>
      </w:r>
      <w:r>
        <w:tab/>
        <w:t>0.00284295060315518</w:t>
      </w:r>
    </w:p>
    <w:p w14:paraId="64FE1186" w14:textId="77777777" w:rsidR="00F20845" w:rsidRDefault="00F20845" w:rsidP="00F20845">
      <w:r>
        <w:t>C5orf38</w:t>
      </w:r>
      <w:r>
        <w:tab/>
        <w:t>0.956895257918966</w:t>
      </w:r>
      <w:r>
        <w:tab/>
        <w:t>0.927636987913406</w:t>
      </w:r>
      <w:r>
        <w:tab/>
        <w:t>0.987076352666178</w:t>
      </w:r>
      <w:r>
        <w:tab/>
        <w:t>0.00541972342597941</w:t>
      </w:r>
    </w:p>
    <w:p w14:paraId="01F32111" w14:textId="77777777" w:rsidR="00F20845" w:rsidRDefault="00F20845" w:rsidP="00F20845">
      <w:r>
        <w:t>ZNF540</w:t>
      </w:r>
      <w:r>
        <w:tab/>
        <w:t>0.4331468328051</w:t>
      </w:r>
      <w:r>
        <w:tab/>
        <w:t>0.271377097839357</w:t>
      </w:r>
      <w:r>
        <w:tab/>
        <w:t>0.691348607759635</w:t>
      </w:r>
      <w:r>
        <w:tab/>
        <w:t>0.000452822137938727</w:t>
      </w:r>
    </w:p>
    <w:p w14:paraId="6748456B" w14:textId="77777777" w:rsidR="00F20845" w:rsidRDefault="00F20845" w:rsidP="00F20845">
      <w:r>
        <w:t>IGF2BP3</w:t>
      </w:r>
      <w:r>
        <w:tab/>
        <w:t>1.06218626673231</w:t>
      </w:r>
      <w:r>
        <w:tab/>
        <w:t>1.0214835925167</w:t>
      </w:r>
      <w:r>
        <w:tab/>
        <w:t>1.10451080516624</w:t>
      </w:r>
      <w:r>
        <w:tab/>
        <w:t>0.00247651457979984</w:t>
      </w:r>
    </w:p>
    <w:p w14:paraId="5A9BF536" w14:textId="77777777" w:rsidR="00F20845" w:rsidRDefault="00F20845" w:rsidP="00F20845">
      <w:r>
        <w:t>HPSE2</w:t>
      </w:r>
      <w:r>
        <w:tab/>
        <w:t>0.375315724182185</w:t>
      </w:r>
      <w:r>
        <w:tab/>
        <w:t>0.195286892169764</w:t>
      </w:r>
      <w:r>
        <w:tab/>
        <w:t>0.721307463359834</w:t>
      </w:r>
      <w:r>
        <w:tab/>
        <w:t>0.00328139659256725</w:t>
      </w:r>
    </w:p>
    <w:p w14:paraId="2C1AF335" w14:textId="77777777" w:rsidR="00F20845" w:rsidRDefault="00F20845" w:rsidP="00F20845">
      <w:r>
        <w:t>C7</w:t>
      </w:r>
      <w:r>
        <w:tab/>
        <w:t>0.987983940904387</w:t>
      </w:r>
      <w:r>
        <w:tab/>
        <w:t>0.979268685207448</w:t>
      </w:r>
      <w:r>
        <w:tab/>
        <w:t>0.996776760280232</w:t>
      </w:r>
      <w:r>
        <w:tab/>
        <w:t>0.00749272445551771</w:t>
      </w:r>
    </w:p>
    <w:p w14:paraId="20F102E2" w14:textId="77777777" w:rsidR="00F20845" w:rsidRDefault="00F20845" w:rsidP="00F20845">
      <w:r>
        <w:t>PRSS3</w:t>
      </w:r>
      <w:r>
        <w:tab/>
        <w:t>1.02247461279422</w:t>
      </w:r>
      <w:r>
        <w:tab/>
        <w:t>1.01016805354065</w:t>
      </w:r>
      <w:r>
        <w:tab/>
        <w:t>1.03493109898334</w:t>
      </w:r>
      <w:r>
        <w:tab/>
        <w:t>0.000321358127557249</w:t>
      </w:r>
    </w:p>
    <w:p w14:paraId="59086EA4" w14:textId="77777777" w:rsidR="00F20845" w:rsidRDefault="00F20845" w:rsidP="00F20845">
      <w:r>
        <w:t>RNU6-247P</w:t>
      </w:r>
      <w:r>
        <w:tab/>
        <w:t>0.851179144093506</w:t>
      </w:r>
      <w:r>
        <w:tab/>
        <w:t>0.754701270449479</w:t>
      </w:r>
      <w:r>
        <w:tab/>
        <w:t>0.959990348112517</w:t>
      </w:r>
      <w:r>
        <w:tab/>
        <w:t>0.00865958772370523</w:t>
      </w:r>
    </w:p>
    <w:p w14:paraId="338981EA" w14:textId="77777777" w:rsidR="00F20845" w:rsidRDefault="00F20845" w:rsidP="00F20845">
      <w:r>
        <w:t>SH2D5</w:t>
      </w:r>
      <w:r>
        <w:tab/>
        <w:t>1.35268744237316</w:t>
      </w:r>
      <w:r>
        <w:tab/>
        <w:t>1.09557400206593</w:t>
      </w:r>
      <w:r>
        <w:tab/>
        <w:t>1.67014123491763</w:t>
      </w:r>
      <w:r>
        <w:tab/>
        <w:t>0.0049759383424606</w:t>
      </w:r>
    </w:p>
    <w:p w14:paraId="3D49BCE8" w14:textId="77777777" w:rsidR="00F20845" w:rsidRDefault="00F20845" w:rsidP="00F20845">
      <w:r>
        <w:t>FAM111B</w:t>
      </w:r>
      <w:r>
        <w:tab/>
        <w:t>1.05508554526543</w:t>
      </w:r>
      <w:r>
        <w:tab/>
        <w:t>1.02077135862131</w:t>
      </w:r>
      <w:r>
        <w:tab/>
        <w:t>1.09055323547829</w:t>
      </w:r>
      <w:r>
        <w:tab/>
        <w:t>0.00147957727279693</w:t>
      </w:r>
    </w:p>
    <w:p w14:paraId="50E0F462" w14:textId="77777777" w:rsidR="00F20845" w:rsidRDefault="00F20845" w:rsidP="00F20845">
      <w:r>
        <w:t>ARHGAP11A</w:t>
      </w:r>
      <w:r>
        <w:tab/>
        <w:t>1.08593177801629</w:t>
      </w:r>
      <w:r>
        <w:tab/>
        <w:t>1.04293922629532</w:t>
      </w:r>
      <w:r>
        <w:tab/>
        <w:t>1.1306965897663</w:t>
      </w:r>
      <w:r>
        <w:tab/>
        <w:t>6.33801334453536e-05</w:t>
      </w:r>
    </w:p>
    <w:p w14:paraId="610C4737" w14:textId="77777777" w:rsidR="00F20845" w:rsidRDefault="00F20845" w:rsidP="00F20845">
      <w:r>
        <w:t>AHSG</w:t>
      </w:r>
      <w:r>
        <w:tab/>
        <w:t>1.70532132615841</w:t>
      </w:r>
      <w:r>
        <w:tab/>
        <w:t>1.24553545310036</w:t>
      </w:r>
      <w:r>
        <w:tab/>
        <w:t>2.33483584767646</w:t>
      </w:r>
      <w:r>
        <w:tab/>
        <w:t>0.00086953666563183</w:t>
      </w:r>
    </w:p>
    <w:p w14:paraId="2F14ED3C" w14:textId="77777777" w:rsidR="00F20845" w:rsidRDefault="00F20845" w:rsidP="00F20845">
      <w:r>
        <w:t>AC114684.1</w:t>
      </w:r>
      <w:r>
        <w:tab/>
        <w:t>0.0489297562473047</w:t>
      </w:r>
      <w:r>
        <w:tab/>
        <w:t>0.00562027358795223</w:t>
      </w:r>
      <w:r>
        <w:tab/>
        <w:t>0.425979449034787</w:t>
      </w:r>
      <w:r>
        <w:tab/>
        <w:t>0.00627859646548015</w:t>
      </w:r>
    </w:p>
    <w:p w14:paraId="50DDF1FC" w14:textId="77777777" w:rsidR="00F20845" w:rsidRDefault="00F20845" w:rsidP="00F20845">
      <w:r>
        <w:t>KNL1</w:t>
      </w:r>
      <w:r>
        <w:tab/>
        <w:t>1.21919267039416</w:t>
      </w:r>
      <w:r>
        <w:tab/>
        <w:t>1.09162502279485</w:t>
      </w:r>
      <w:r>
        <w:tab/>
        <w:t>1.36166791389336</w:t>
      </w:r>
      <w:r>
        <w:tab/>
        <w:t>0.000440351315450528</w:t>
      </w:r>
    </w:p>
    <w:p w14:paraId="6D992C8E" w14:textId="77777777" w:rsidR="00F20845" w:rsidRDefault="00F20845" w:rsidP="00F20845">
      <w:r>
        <w:t>NTRK3</w:t>
      </w:r>
      <w:r>
        <w:tab/>
        <w:t>0.0306748826323321</w:t>
      </w:r>
      <w:r>
        <w:tab/>
        <w:t>0.00225760935412859</w:t>
      </w:r>
      <w:r>
        <w:tab/>
        <w:t>0.416789743888417</w:t>
      </w:r>
      <w:r>
        <w:lastRenderedPageBreak/>
        <w:tab/>
        <w:t>0.00886057059119249</w:t>
      </w:r>
    </w:p>
    <w:p w14:paraId="284F45E3" w14:textId="77777777" w:rsidR="00F20845" w:rsidRDefault="00F20845" w:rsidP="00F20845">
      <w:r>
        <w:t>LINC00592</w:t>
      </w:r>
      <w:r>
        <w:tab/>
        <w:t>1.36280659944776</w:t>
      </w:r>
      <w:r>
        <w:tab/>
        <w:t>1.17483009906012</w:t>
      </w:r>
      <w:r>
        <w:tab/>
        <w:t>1.58085992943505</w:t>
      </w:r>
      <w:r>
        <w:tab/>
        <w:t>4.3577232168332e-05</w:t>
      </w:r>
    </w:p>
    <w:p w14:paraId="0438EA83" w14:textId="77777777" w:rsidR="00F20845" w:rsidRDefault="00F20845" w:rsidP="00F20845">
      <w:r>
        <w:t>PRR11</w:t>
      </w:r>
      <w:r>
        <w:tab/>
        <w:t>1.05972318594484</w:t>
      </w:r>
      <w:r>
        <w:tab/>
        <w:t>1.02569528770988</w:t>
      </w:r>
      <w:r>
        <w:tab/>
        <w:t>1.09487997486709</w:t>
      </w:r>
      <w:r>
        <w:tab/>
        <w:t>0.000494789166723887</w:t>
      </w:r>
    </w:p>
    <w:p w14:paraId="16895D4A" w14:textId="77777777" w:rsidR="00F20845" w:rsidRDefault="00F20845" w:rsidP="00F20845">
      <w:r>
        <w:t>ADH1B</w:t>
      </w:r>
      <w:r>
        <w:tab/>
        <w:t>0.974116012530429</w:t>
      </w:r>
      <w:r>
        <w:tab/>
        <w:t>0.95570049748474</w:t>
      </w:r>
      <w:r>
        <w:tab/>
        <w:t>0.992886378489444</w:t>
      </w:r>
      <w:r>
        <w:tab/>
        <w:t>0.0070793699326488</w:t>
      </w:r>
    </w:p>
    <w:p w14:paraId="2ECC8E1D" w14:textId="77777777" w:rsidR="00F20845" w:rsidRDefault="00F20845" w:rsidP="00F20845">
      <w:r>
        <w:t>E2F7</w:t>
      </w:r>
      <w:r>
        <w:tab/>
        <w:t>1.33771175774008</w:t>
      </w:r>
      <w:r>
        <w:tab/>
        <w:t>1.20769769736288</w:t>
      </w:r>
      <w:r>
        <w:tab/>
        <w:t>1.48172241340158</w:t>
      </w:r>
      <w:r>
        <w:tab/>
        <w:t>2.43967611107663e-08</w:t>
      </w:r>
    </w:p>
    <w:p w14:paraId="7874CB25" w14:textId="77777777" w:rsidR="00F20845" w:rsidRDefault="00F20845" w:rsidP="00F20845">
      <w:r>
        <w:t>LNCAROD</w:t>
      </w:r>
      <w:r>
        <w:tab/>
        <w:t>1.0629561167244</w:t>
      </w:r>
      <w:r>
        <w:tab/>
        <w:t>1.01607874684521</w:t>
      </w:r>
      <w:r>
        <w:tab/>
        <w:t>1.11199620067827</w:t>
      </w:r>
      <w:r>
        <w:tab/>
        <w:t>0.00797530476021794</w:t>
      </w:r>
    </w:p>
    <w:p w14:paraId="33A237C3" w14:textId="77777777" w:rsidR="00F20845" w:rsidRDefault="00F20845" w:rsidP="00F20845">
      <w:r>
        <w:t>EXO1</w:t>
      </w:r>
      <w:r>
        <w:tab/>
        <w:t>1.08015647889113</w:t>
      </w:r>
      <w:r>
        <w:tab/>
        <w:t>1.04240760624101</w:t>
      </w:r>
      <w:r>
        <w:tab/>
        <w:t>1.11927235747811</w:t>
      </w:r>
      <w:r>
        <w:tab/>
        <w:t>2.15383176336328e-05</w:t>
      </w:r>
    </w:p>
    <w:p w14:paraId="71420E47" w14:textId="77777777" w:rsidR="00F20845" w:rsidRDefault="00F20845" w:rsidP="00F20845">
      <w:r>
        <w:t>PLOD2</w:t>
      </w:r>
      <w:r>
        <w:tab/>
        <w:t>1.01017871665564</w:t>
      </w:r>
      <w:r>
        <w:tab/>
        <w:t>1.00484772069474</w:t>
      </w:r>
      <w:r>
        <w:tab/>
        <w:t>1.01553799502924</w:t>
      </w:r>
      <w:r>
        <w:tab/>
        <w:t>0.000175921615673651</w:t>
      </w:r>
    </w:p>
    <w:p w14:paraId="0E2A9CDA" w14:textId="77777777" w:rsidR="00F20845" w:rsidRDefault="00F20845" w:rsidP="00F20845">
      <w:r>
        <w:t>APCDD1L-DT</w:t>
      </w:r>
      <w:r>
        <w:tab/>
        <w:t>1.26565522083427</w:t>
      </w:r>
      <w:r>
        <w:tab/>
        <w:t>1.0779924858018</w:t>
      </w:r>
      <w:r>
        <w:tab/>
        <w:t>1.4859872950168</w:t>
      </w:r>
      <w:r>
        <w:tab/>
        <w:t>0.00401319642065458</w:t>
      </w:r>
    </w:p>
    <w:p w14:paraId="13D00FC5" w14:textId="77777777" w:rsidR="00F20845" w:rsidRDefault="00F20845" w:rsidP="00F20845">
      <w:r>
        <w:t>FBXO5</w:t>
      </w:r>
      <w:r>
        <w:tab/>
        <w:t>1.09919251815556</w:t>
      </w:r>
      <w:r>
        <w:tab/>
        <w:t>1.02880325395141</w:t>
      </w:r>
      <w:r>
        <w:tab/>
        <w:t>1.17439771630643</w:t>
      </w:r>
      <w:r>
        <w:tab/>
        <w:t>0.00509536399352767</w:t>
      </w:r>
    </w:p>
    <w:p w14:paraId="2FF9B15D" w14:textId="77777777" w:rsidR="00F20845" w:rsidRDefault="00F20845" w:rsidP="00F20845">
      <w:r>
        <w:t>LINC01910</w:t>
      </w:r>
      <w:r>
        <w:tab/>
        <w:t>14.8254154442662</w:t>
      </w:r>
      <w:r>
        <w:tab/>
        <w:t>5.32366761238147</w:t>
      </w:r>
      <w:r>
        <w:tab/>
        <w:t>41.2860003851303</w:t>
      </w:r>
      <w:r>
        <w:tab/>
        <w:t>2.46996570841088e-07</w:t>
      </w:r>
    </w:p>
    <w:p w14:paraId="19160A7D" w14:textId="77777777" w:rsidR="00F20845" w:rsidRDefault="00F20845" w:rsidP="00F20845">
      <w:r>
        <w:t>AC093648.1</w:t>
      </w:r>
      <w:r>
        <w:tab/>
        <w:t>0.315120832152946</w:t>
      </w:r>
      <w:r>
        <w:tab/>
        <w:t>0.135690796169606</w:t>
      </w:r>
      <w:r>
        <w:tab/>
        <w:t>0.731819266007136</w:t>
      </w:r>
      <w:r>
        <w:tab/>
        <w:t>0.00722612874761899</w:t>
      </w:r>
    </w:p>
    <w:p w14:paraId="7D9D1EBF" w14:textId="77777777" w:rsidR="00F20845" w:rsidRDefault="00F20845" w:rsidP="00F20845">
      <w:r>
        <w:t>CACNA2D2</w:t>
      </w:r>
      <w:r>
        <w:tab/>
        <w:t>0.984052039367745</w:t>
      </w:r>
      <w:r>
        <w:tab/>
        <w:t>0.972253565290904</w:t>
      </w:r>
      <w:r>
        <w:tab/>
        <w:t>0.995993690076189</w:t>
      </w:r>
      <w:r>
        <w:tab/>
        <w:t>0.00899478288137215</w:t>
      </w:r>
    </w:p>
    <w:p w14:paraId="0FB16E37" w14:textId="77777777" w:rsidR="00F20845" w:rsidRDefault="00F20845" w:rsidP="00F20845">
      <w:r>
        <w:t>CDC25A</w:t>
      </w:r>
      <w:r>
        <w:tab/>
        <w:t>1.13690768801724</w:t>
      </w:r>
      <w:r>
        <w:tab/>
        <w:t>1.04999297047849</w:t>
      </w:r>
      <w:r>
        <w:tab/>
        <w:t>1.23101689955475</w:t>
      </w:r>
      <w:r>
        <w:tab/>
        <w:t>0.0015657013394231</w:t>
      </w:r>
    </w:p>
    <w:p w14:paraId="24DDEBF4" w14:textId="77777777" w:rsidR="00F20845" w:rsidRDefault="00F20845" w:rsidP="00F20845">
      <w:r>
        <w:t>RHOV</w:t>
      </w:r>
      <w:r>
        <w:tab/>
        <w:t>1.00487210449629</w:t>
      </w:r>
      <w:r>
        <w:tab/>
        <w:t>1.00286041009191</w:t>
      </w:r>
      <w:r>
        <w:tab/>
        <w:t>1.00688783427224</w:t>
      </w:r>
      <w:r>
        <w:tab/>
        <w:t>1.99826935227468e-06</w:t>
      </w:r>
    </w:p>
    <w:p w14:paraId="70B1BD6A" w14:textId="77777777" w:rsidR="00F20845" w:rsidRDefault="00F20845" w:rsidP="00F20845">
      <w:r>
        <w:t>UBE2S</w:t>
      </w:r>
      <w:r>
        <w:tab/>
        <w:t>1.02883741380714</w:t>
      </w:r>
      <w:r>
        <w:tab/>
        <w:t>1.01281098148235</w:t>
      </w:r>
      <w:r>
        <w:tab/>
        <w:t>1.04511744382957</w:t>
      </w:r>
      <w:r>
        <w:tab/>
        <w:t>0.000386510114833462</w:t>
      </w:r>
    </w:p>
    <w:p w14:paraId="6DBC7A2D" w14:textId="77777777" w:rsidR="00F20845" w:rsidRDefault="00F20845" w:rsidP="00F20845">
      <w:r>
        <w:t>ITGB1-DT</w:t>
      </w:r>
      <w:r>
        <w:tab/>
        <w:t>1.04272060458598</w:t>
      </w:r>
      <w:r>
        <w:tab/>
        <w:t>1.01237117120319</w:t>
      </w:r>
      <w:r>
        <w:tab/>
        <w:t>1.07397987038287</w:t>
      </w:r>
      <w:r>
        <w:tab/>
        <w:t>0.00550652824766995</w:t>
      </w:r>
    </w:p>
    <w:p w14:paraId="72A7F520" w14:textId="77777777" w:rsidR="00F20845" w:rsidRDefault="00F20845" w:rsidP="00F20845">
      <w:r>
        <w:t>AKR1C7P</w:t>
      </w:r>
      <w:r>
        <w:tab/>
        <w:t>1.10183068495827</w:t>
      </w:r>
      <w:r>
        <w:tab/>
        <w:t>1.02927390429926</w:t>
      </w:r>
      <w:r>
        <w:tab/>
        <w:t>1.17950222311537</w:t>
      </w:r>
      <w:r>
        <w:tab/>
        <w:t>0.00526831130579862</w:t>
      </w:r>
    </w:p>
    <w:p w14:paraId="3073B24E" w14:textId="77777777" w:rsidR="00F20845" w:rsidRDefault="00F20845" w:rsidP="00F20845">
      <w:r>
        <w:t>PNPLA1</w:t>
      </w:r>
      <w:r>
        <w:tab/>
        <w:t>1.94632756182231</w:t>
      </w:r>
      <w:r>
        <w:tab/>
        <w:t>1.19811683297939</w:t>
      </w:r>
      <w:r>
        <w:tab/>
        <w:t>3.16178762674503</w:t>
      </w:r>
      <w:r>
        <w:tab/>
        <w:t>0.00714269049536862</w:t>
      </w:r>
    </w:p>
    <w:p w14:paraId="618C208B" w14:textId="77777777" w:rsidR="00F20845" w:rsidRDefault="00F20845" w:rsidP="00F20845">
      <w:r>
        <w:t>ATP13A4</w:t>
      </w:r>
      <w:r>
        <w:tab/>
        <w:t>0.966481188381379</w:t>
      </w:r>
      <w:r>
        <w:tab/>
        <w:t>0.944532906135634</w:t>
      </w:r>
      <w:r>
        <w:tab/>
        <w:t>0.988939486837687</w:t>
      </w:r>
      <w:r>
        <w:tab/>
        <w:t>0.00362668377682187</w:t>
      </w:r>
    </w:p>
    <w:p w14:paraId="57C955E7" w14:textId="77777777" w:rsidR="00F20845" w:rsidRDefault="00F20845" w:rsidP="00F20845">
      <w:r>
        <w:t>AL391807.1</w:t>
      </w:r>
      <w:r>
        <w:tab/>
        <w:t>0.0780246612840098</w:t>
      </w:r>
      <w:r>
        <w:tab/>
        <w:t>0.0131666320544091</w:t>
      </w:r>
      <w:r>
        <w:tab/>
        <w:t>0.462369400415181</w:t>
      </w:r>
      <w:r>
        <w:tab/>
        <w:t>0.00495937374893072</w:t>
      </w:r>
    </w:p>
    <w:p w14:paraId="61F15DDA" w14:textId="77777777" w:rsidR="00F20845" w:rsidRDefault="00F20845" w:rsidP="00F20845">
      <w:r>
        <w:t>LINC02802</w:t>
      </w:r>
      <w:r>
        <w:tab/>
        <w:t>1.33836612529648</w:t>
      </w:r>
      <w:r>
        <w:tab/>
        <w:t>1.19300120874808</w:t>
      </w:r>
      <w:r>
        <w:tab/>
        <w:t>1.50144347902279</w:t>
      </w:r>
      <w:r>
        <w:tab/>
        <w:t>6.7577541744967e-07</w:t>
      </w:r>
    </w:p>
    <w:p w14:paraId="03AA535C" w14:textId="77777777" w:rsidR="00F20845" w:rsidRDefault="00F20845" w:rsidP="00F20845">
      <w:r>
        <w:t>CHEK1</w:t>
      </w:r>
      <w:r>
        <w:tab/>
        <w:t>1.08731296147709</w:t>
      </w:r>
      <w:r>
        <w:tab/>
        <w:t>1.03674078819683</w:t>
      </w:r>
      <w:r>
        <w:tab/>
        <w:t>1.14035204330326</w:t>
      </w:r>
      <w:r>
        <w:lastRenderedPageBreak/>
        <w:tab/>
        <w:t>0.00057147324799455</w:t>
      </w:r>
    </w:p>
    <w:p w14:paraId="384C97C3" w14:textId="77777777" w:rsidR="00F20845" w:rsidRDefault="00F20845" w:rsidP="00F20845">
      <w:r>
        <w:t>AC087763.1</w:t>
      </w:r>
      <w:r>
        <w:tab/>
        <w:t>0.448182632801227</w:t>
      </w:r>
      <w:r>
        <w:tab/>
        <w:t>0.281616779816987</w:t>
      </w:r>
      <w:r>
        <w:tab/>
        <w:t>0.713265993862922</w:t>
      </w:r>
      <w:r>
        <w:tab/>
        <w:t>0.000711082996124937</w:t>
      </w:r>
    </w:p>
    <w:p w14:paraId="6D66D52D" w14:textId="77777777" w:rsidR="00F20845" w:rsidRDefault="00F20845" w:rsidP="00F20845">
      <w:r>
        <w:t>SFTA3</w:t>
      </w:r>
      <w:r>
        <w:tab/>
        <w:t>0.980856723038961</w:t>
      </w:r>
      <w:r>
        <w:tab/>
        <w:t>0.969401476775393</w:t>
      </w:r>
      <w:r>
        <w:tab/>
        <w:t>0.992447333927098</w:t>
      </w:r>
      <w:r>
        <w:tab/>
        <w:t>0.00126045225678</w:t>
      </w:r>
    </w:p>
    <w:p w14:paraId="1D0D082D" w14:textId="77777777" w:rsidR="00F20845" w:rsidRDefault="00F20845" w:rsidP="00F20845">
      <w:r>
        <w:t>CENPU</w:t>
      </w:r>
      <w:r>
        <w:tab/>
        <w:t>1.03835850898699</w:t>
      </w:r>
      <w:r>
        <w:tab/>
        <w:t>1.01241800154351</w:t>
      </w:r>
      <w:r>
        <w:tab/>
        <w:t>1.06496367265487</w:t>
      </w:r>
      <w:r>
        <w:tab/>
        <w:t>0.00354476535669368</w:t>
      </w:r>
    </w:p>
    <w:p w14:paraId="17FF5E52" w14:textId="77777777" w:rsidR="00F20845" w:rsidRDefault="00F20845" w:rsidP="00F20845">
      <w:r>
        <w:t>LINC00968</w:t>
      </w:r>
      <w:r>
        <w:tab/>
        <w:t>0.31616605686</w:t>
      </w:r>
      <w:r>
        <w:tab/>
        <w:t>0.154364512767874</w:t>
      </w:r>
      <w:r>
        <w:tab/>
        <w:t>0.647564480449711</w:t>
      </w:r>
      <w:r>
        <w:tab/>
        <w:t>0.00164459702873696</w:t>
      </w:r>
    </w:p>
    <w:p w14:paraId="3AD23D91" w14:textId="77777777" w:rsidR="00F20845" w:rsidRDefault="00F20845" w:rsidP="00F20845">
      <w:r>
        <w:t>NR3C2</w:t>
      </w:r>
      <w:r>
        <w:tab/>
        <w:t>0.878406276877725</w:t>
      </w:r>
      <w:r>
        <w:tab/>
        <w:t>0.805457058900009</w:t>
      </w:r>
      <w:r>
        <w:tab/>
        <w:t>0.957962412436905</w:t>
      </w:r>
      <w:r>
        <w:tab/>
        <w:t>0.00338049819333337</w:t>
      </w:r>
    </w:p>
    <w:p w14:paraId="2E90ABFC" w14:textId="77777777" w:rsidR="00F20845" w:rsidRDefault="00F20845" w:rsidP="00F20845">
      <w:r>
        <w:t>AC006539.2</w:t>
      </w:r>
      <w:r>
        <w:tab/>
        <w:t>0.348616395227297</w:t>
      </w:r>
      <w:r>
        <w:tab/>
        <w:t>0.166801998685564</w:t>
      </w:r>
      <w:r>
        <w:tab/>
        <w:t>0.728608721591975</w:t>
      </w:r>
      <w:r>
        <w:tab/>
        <w:t>0.00508207345746231</w:t>
      </w:r>
    </w:p>
    <w:p w14:paraId="7F22A0E2" w14:textId="77777777" w:rsidR="00F20845" w:rsidRDefault="00F20845" w:rsidP="00F20845">
      <w:r>
        <w:t>AP002358.1</w:t>
      </w:r>
      <w:r>
        <w:tab/>
        <w:t>0.274979286329296</w:t>
      </w:r>
      <w:r>
        <w:tab/>
        <w:t>0.103853888984496</w:t>
      </w:r>
      <w:r>
        <w:tab/>
        <w:t>0.72807680722921</w:t>
      </w:r>
      <w:r>
        <w:tab/>
        <w:t>0.00935640943950193</w:t>
      </w:r>
    </w:p>
    <w:p w14:paraId="6E830319" w14:textId="77777777" w:rsidR="00F20845" w:rsidRDefault="00F20845" w:rsidP="00F20845">
      <w:r>
        <w:t>PRC1</w:t>
      </w:r>
      <w:r>
        <w:tab/>
        <w:t>1.04395656533979</w:t>
      </w:r>
      <w:r>
        <w:tab/>
        <w:t>1.02260710239737</w:t>
      </w:r>
      <w:r>
        <w:tab/>
        <w:t>1.06575175134325</w:t>
      </w:r>
      <w:r>
        <w:tab/>
        <w:t>4.49386630070277e-05</w:t>
      </w:r>
    </w:p>
    <w:p w14:paraId="331ABFCF" w14:textId="77777777" w:rsidR="00F20845" w:rsidRDefault="00F20845" w:rsidP="00F20845">
      <w:r>
        <w:t>AURKA</w:t>
      </w:r>
      <w:r>
        <w:tab/>
        <w:t>1.02356552488281</w:t>
      </w:r>
      <w:r>
        <w:tab/>
        <w:t>1.00894373886409</w:t>
      </w:r>
      <w:r>
        <w:tab/>
        <w:t>1.0383992123368</w:t>
      </w:r>
      <w:r>
        <w:tab/>
        <w:t>0.00150940436699153</w:t>
      </w:r>
    </w:p>
    <w:p w14:paraId="243D2711" w14:textId="77777777" w:rsidR="00F20845" w:rsidRDefault="00F20845" w:rsidP="00F20845">
      <w:r>
        <w:t>HMGA1P1</w:t>
      </w:r>
      <w:r>
        <w:tab/>
        <w:t>2.63578690507671</w:t>
      </w:r>
      <w:r>
        <w:tab/>
        <w:t>1.26319005375725</w:t>
      </w:r>
      <w:r>
        <w:tab/>
        <w:t>5.4998632931834</w:t>
      </w:r>
      <w:r>
        <w:tab/>
        <w:t>0.0098077491713688</w:t>
      </w:r>
    </w:p>
    <w:p w14:paraId="591079DC" w14:textId="77777777" w:rsidR="00F20845" w:rsidRDefault="00F20845" w:rsidP="00F20845">
      <w:r>
        <w:t>AL049555.1</w:t>
      </w:r>
      <w:r>
        <w:tab/>
        <w:t>1.07745115397675</w:t>
      </w:r>
      <w:r>
        <w:tab/>
        <w:t>1.03739126911412</w:t>
      </w:r>
      <w:r>
        <w:tab/>
        <w:t>1.11905799072049</w:t>
      </w:r>
      <w:r>
        <w:tab/>
        <w:t>0.000113901264619426</w:t>
      </w:r>
    </w:p>
    <w:p w14:paraId="681FE016" w14:textId="77777777" w:rsidR="00F20845" w:rsidRDefault="00F20845" w:rsidP="00F20845">
      <w:r>
        <w:t>ZIC5</w:t>
      </w:r>
      <w:r>
        <w:tab/>
        <w:t>1.79598363376678</w:t>
      </w:r>
      <w:r>
        <w:tab/>
        <w:t>1.35489559768115</w:t>
      </w:r>
      <w:r>
        <w:tab/>
        <w:t>2.38066845761292</w:t>
      </w:r>
      <w:r>
        <w:tab/>
        <w:t>4.65706846083211e-05</w:t>
      </w:r>
    </w:p>
    <w:p w14:paraId="29E48CCD" w14:textId="77777777" w:rsidR="00F20845" w:rsidRDefault="00F20845" w:rsidP="00F20845">
      <w:r>
        <w:t>CRABP1</w:t>
      </w:r>
      <w:r>
        <w:tab/>
        <w:t>1.00343594740967</w:t>
      </w:r>
      <w:r>
        <w:tab/>
        <w:t>1.00109037106827</w:t>
      </w:r>
      <w:r>
        <w:tab/>
        <w:t>1.00578701948704</w:t>
      </w:r>
      <w:r>
        <w:tab/>
        <w:t>0.00407054682947679</w:t>
      </w:r>
    </w:p>
    <w:p w14:paraId="3FFA6206" w14:textId="77777777" w:rsidR="00F20845" w:rsidRDefault="00F20845" w:rsidP="00F20845">
      <w:r>
        <w:t>PBK</w:t>
      </w:r>
      <w:r>
        <w:tab/>
        <w:t>1.032646349542</w:t>
      </w:r>
      <w:r>
        <w:tab/>
        <w:t>1.01085543642837</w:t>
      </w:r>
      <w:r>
        <w:tab/>
        <w:t>1.05490700726719</w:t>
      </w:r>
      <w:r>
        <w:tab/>
        <w:t>0.00315549098833149</w:t>
      </w:r>
    </w:p>
    <w:p w14:paraId="038F59F3" w14:textId="77777777" w:rsidR="00F20845" w:rsidRDefault="00F20845" w:rsidP="00F20845">
      <w:r>
        <w:t>TK1</w:t>
      </w:r>
      <w:r>
        <w:tab/>
        <w:t>1.00891735653161</w:t>
      </w:r>
      <w:r>
        <w:tab/>
        <w:t>1.00426674026502</w:t>
      </w:r>
      <w:r>
        <w:tab/>
        <w:t>1.01358950913989</w:t>
      </w:r>
      <w:r>
        <w:tab/>
        <w:t>0.000165786502997927</w:t>
      </w:r>
    </w:p>
    <w:p w14:paraId="2D7A639E" w14:textId="77777777" w:rsidR="00F20845" w:rsidRDefault="00F20845" w:rsidP="00F20845">
      <w:r>
        <w:t>MS4A2</w:t>
      </w:r>
      <w:r>
        <w:tab/>
        <w:t>0.777386139756359</w:t>
      </w:r>
      <w:r>
        <w:tab/>
        <w:t>0.661698692285546</w:t>
      </w:r>
      <w:r>
        <w:tab/>
        <w:t>0.913299689618405</w:t>
      </w:r>
      <w:r>
        <w:tab/>
        <w:t>0.0021902674054988</w:t>
      </w:r>
    </w:p>
    <w:p w14:paraId="4B4C81E9" w14:textId="77777777" w:rsidR="00F20845" w:rsidRDefault="00F20845" w:rsidP="00F20845">
      <w:r>
        <w:t>SPC25</w:t>
      </w:r>
      <w:r>
        <w:tab/>
        <w:t>1.07884393030378</w:t>
      </w:r>
      <w:r>
        <w:tab/>
        <w:t>1.03078444409891</w:t>
      </w:r>
      <w:r>
        <w:tab/>
        <w:t>1.12914415095851</w:t>
      </w:r>
      <w:r>
        <w:tab/>
        <w:t>0.00109838418180446</w:t>
      </w:r>
    </w:p>
    <w:p w14:paraId="5120957F" w14:textId="77777777" w:rsidR="00F20845" w:rsidRDefault="00F20845" w:rsidP="00F20845">
      <w:r>
        <w:t>LYPD3</w:t>
      </w:r>
      <w:r>
        <w:tab/>
        <w:t>1.01176207692485</w:t>
      </w:r>
      <w:r>
        <w:tab/>
        <w:t>1.00571841004299</w:t>
      </w:r>
      <w:r>
        <w:tab/>
        <w:t>1.01784206203357</w:t>
      </w:r>
      <w:r>
        <w:tab/>
        <w:t>0.00013060143438867</w:t>
      </w:r>
    </w:p>
    <w:p w14:paraId="6A13F869" w14:textId="77777777" w:rsidR="00F20845" w:rsidRDefault="00F20845" w:rsidP="00F20845">
      <w:r>
        <w:t>TICRR</w:t>
      </w:r>
      <w:r>
        <w:tab/>
        <w:t>1.31169093316012</w:t>
      </w:r>
      <w:r>
        <w:tab/>
        <w:t>1.12628471503095</w:t>
      </w:r>
      <w:r>
        <w:tab/>
        <w:t>1.527618266654</w:t>
      </w:r>
      <w:r>
        <w:tab/>
        <w:t>0.000483957569650584</w:t>
      </w:r>
    </w:p>
    <w:p w14:paraId="1B2DB4BB" w14:textId="77777777" w:rsidR="00F20845" w:rsidRDefault="00F20845" w:rsidP="00F20845">
      <w:r>
        <w:t>LINC02323</w:t>
      </w:r>
      <w:r>
        <w:tab/>
        <w:t>1.38983192451712</w:t>
      </w:r>
      <w:r>
        <w:tab/>
        <w:t>1.20810957660686</w:t>
      </w:r>
      <w:r>
        <w:tab/>
        <w:t>1.59888872318373</w:t>
      </w:r>
      <w:r>
        <w:tab/>
        <w:t>4.13795179672361e-06</w:t>
      </w:r>
    </w:p>
    <w:p w14:paraId="437B2294" w14:textId="77777777" w:rsidR="00F20845" w:rsidRDefault="00F20845" w:rsidP="00F20845">
      <w:r>
        <w:t>SNX30</w:t>
      </w:r>
      <w:r>
        <w:tab/>
        <w:t>0.941210620010121</w:t>
      </w:r>
      <w:r>
        <w:tab/>
        <w:t>0.90811801905805</w:t>
      </w:r>
      <w:r>
        <w:tab/>
        <w:t>0.975509143777058</w:t>
      </w:r>
      <w:r>
        <w:tab/>
        <w:t>0.000907448880973119</w:t>
      </w:r>
    </w:p>
    <w:p w14:paraId="65EA6DE4" w14:textId="77777777" w:rsidR="00F20845" w:rsidRDefault="00F20845" w:rsidP="00F20845">
      <w:r>
        <w:t>Z97832.1</w:t>
      </w:r>
      <w:r>
        <w:tab/>
        <w:t>0.013838880929188</w:t>
      </w:r>
      <w:r>
        <w:tab/>
        <w:t>0.000861998641132152</w:t>
      </w:r>
      <w:r>
        <w:tab/>
        <w:t>0.222175089650613</w:t>
      </w:r>
      <w:r>
        <w:lastRenderedPageBreak/>
        <w:tab/>
        <w:t>0.00251063147327723</w:t>
      </w:r>
    </w:p>
    <w:p w14:paraId="6D86B3C5" w14:textId="77777777" w:rsidR="00F20845" w:rsidRDefault="00F20845" w:rsidP="00F20845">
      <w:r>
        <w:t>LINC00941</w:t>
      </w:r>
      <w:r>
        <w:tab/>
        <w:t>1.12123040171785</w:t>
      </w:r>
      <w:r>
        <w:tab/>
        <w:t>1.07616591213633</w:t>
      </w:r>
      <w:r>
        <w:tab/>
        <w:t>1.16818196855981</w:t>
      </w:r>
      <w:r>
        <w:tab/>
        <w:t>4.57415148434013e-08</w:t>
      </w:r>
    </w:p>
    <w:p w14:paraId="63AB74A4" w14:textId="77777777" w:rsidR="00F20845" w:rsidRDefault="00F20845" w:rsidP="00F20845">
      <w:r>
        <w:t>NKAIN1</w:t>
      </w:r>
      <w:r>
        <w:tab/>
        <w:t>1.09763777614489</w:t>
      </w:r>
      <w:r>
        <w:tab/>
        <w:t>1.02365183803676</w:t>
      </w:r>
      <w:r>
        <w:tab/>
        <w:t>1.1769711564539</w:t>
      </w:r>
      <w:r>
        <w:tab/>
        <w:t>0.00888312505122964</w:t>
      </w:r>
    </w:p>
    <w:p w14:paraId="43A69CF5" w14:textId="77777777" w:rsidR="00F20845" w:rsidRDefault="00F20845" w:rsidP="00F20845">
      <w:r>
        <w:t>CENPE</w:t>
      </w:r>
      <w:r>
        <w:tab/>
        <w:t>1.18290455763664</w:t>
      </w:r>
      <w:r>
        <w:tab/>
        <w:t>1.07396707825408</w:t>
      </w:r>
      <w:r>
        <w:tab/>
        <w:t>1.30289207258782</w:t>
      </w:r>
      <w:r>
        <w:tab/>
        <w:t>0.000655357215603164</w:t>
      </w:r>
    </w:p>
    <w:p w14:paraId="69E033A0" w14:textId="77777777" w:rsidR="00F20845" w:rsidRDefault="00F20845" w:rsidP="00F20845">
      <w:r>
        <w:t>LINC01117</w:t>
      </w:r>
      <w:r>
        <w:tab/>
        <w:t>1.79678793743614</w:t>
      </w:r>
      <w:r>
        <w:tab/>
        <w:t>1.47513686308699</w:t>
      </w:r>
      <w:r>
        <w:tab/>
        <w:t>2.18857447936047</w:t>
      </w:r>
      <w:r>
        <w:tab/>
        <w:t>5.78806522301831e-09</w:t>
      </w:r>
    </w:p>
    <w:p w14:paraId="59296C0C" w14:textId="77777777" w:rsidR="00F20845" w:rsidRDefault="00F20845" w:rsidP="00F20845">
      <w:r>
        <w:t>TM4SF19</w:t>
      </w:r>
      <w:r>
        <w:tab/>
        <w:t>1.11807433666106</w:t>
      </w:r>
      <w:r>
        <w:tab/>
        <w:t>1.0423776991112</w:t>
      </w:r>
      <w:r>
        <w:tab/>
        <w:t>1.19926800368617</w:t>
      </w:r>
      <w:r>
        <w:tab/>
        <w:t>0.00180637114335558</w:t>
      </w:r>
    </w:p>
    <w:p w14:paraId="2522E9EB" w14:textId="77777777" w:rsidR="00F20845" w:rsidRDefault="00F20845" w:rsidP="00F20845">
      <w:r>
        <w:t>CDKN3</w:t>
      </w:r>
      <w:r>
        <w:tab/>
        <w:t>1.0343100400551</w:t>
      </w:r>
      <w:r>
        <w:tab/>
        <w:t>1.01184695313644</w:t>
      </w:r>
      <w:r>
        <w:tab/>
        <w:t>1.05727180938057</w:t>
      </w:r>
      <w:r>
        <w:tab/>
        <w:t>0.0026018280045965</w:t>
      </w:r>
    </w:p>
    <w:p w14:paraId="4774A2E1" w14:textId="77777777" w:rsidR="00F20845" w:rsidRDefault="00F20845" w:rsidP="00F20845">
      <w:r>
        <w:t>SGO1</w:t>
      </w:r>
      <w:r>
        <w:tab/>
        <w:t>1.18395958161749</w:t>
      </w:r>
      <w:r>
        <w:tab/>
        <w:t>1.06677856798386</w:t>
      </w:r>
      <w:r>
        <w:tab/>
        <w:t>1.314012422984</w:t>
      </w:r>
      <w:r>
        <w:tab/>
        <w:t>0.00149507147866778</w:t>
      </w:r>
    </w:p>
    <w:p w14:paraId="609968A7" w14:textId="77777777" w:rsidR="00F20845" w:rsidRDefault="00F20845" w:rsidP="00F20845">
      <w:r>
        <w:t>ZNF488</w:t>
      </w:r>
      <w:r>
        <w:tab/>
        <w:t>1.21867156771429</w:t>
      </w:r>
      <w:r>
        <w:tab/>
        <w:t>1.04854094480305</w:t>
      </w:r>
      <w:r>
        <w:tab/>
        <w:t>1.41640667187696</w:t>
      </w:r>
      <w:r>
        <w:tab/>
        <w:t>0.00994264830306456</w:t>
      </w:r>
    </w:p>
    <w:p w14:paraId="7850C37A" w14:textId="77777777" w:rsidR="00F20845" w:rsidRDefault="00F20845" w:rsidP="00F20845">
      <w:r>
        <w:t>HMMR</w:t>
      </w:r>
      <w:r>
        <w:tab/>
        <w:t>1.06083068739381</w:t>
      </w:r>
      <w:r>
        <w:tab/>
        <w:t>1.03043664566819</w:t>
      </w:r>
      <w:r>
        <w:tab/>
        <w:t>1.09212124010465</w:t>
      </w:r>
      <w:r>
        <w:tab/>
        <w:t>6.8485741810674e-05</w:t>
      </w:r>
    </w:p>
    <w:p w14:paraId="4D682657" w14:textId="77777777" w:rsidR="00F20845" w:rsidRDefault="00F20845" w:rsidP="00F20845">
      <w:r>
        <w:t>RPL32P1</w:t>
      </w:r>
      <w:r>
        <w:tab/>
        <w:t>0.648106699134694</w:t>
      </w:r>
      <w:r>
        <w:tab/>
        <w:t>0.483561562043206</w:t>
      </w:r>
      <w:r>
        <w:tab/>
        <w:t>0.868642850123264</w:t>
      </w:r>
      <w:r>
        <w:tab/>
        <w:t>0.00370352120771823</w:t>
      </w:r>
    </w:p>
    <w:p w14:paraId="2F93BDBC" w14:textId="77777777" w:rsidR="00F20845" w:rsidRDefault="00F20845" w:rsidP="00F20845">
      <w:r>
        <w:t>RIC3</w:t>
      </w:r>
      <w:r>
        <w:tab/>
        <w:t>0.647694923622303</w:t>
      </w:r>
      <w:r>
        <w:tab/>
        <w:t>0.467863217231293</w:t>
      </w:r>
      <w:r>
        <w:tab/>
        <w:t>0.896648205363646</w:t>
      </w:r>
      <w:r>
        <w:tab/>
        <w:t>0.00886114015210385</w:t>
      </w:r>
    </w:p>
    <w:p w14:paraId="51E29EE0" w14:textId="77777777" w:rsidR="00F20845" w:rsidRDefault="00F20845" w:rsidP="00F20845">
      <w:r>
        <w:t>CDC25C</w:t>
      </w:r>
      <w:r>
        <w:tab/>
        <w:t>1.19076642696594</w:t>
      </w:r>
      <w:r>
        <w:tab/>
        <w:t>1.09665977172611</w:t>
      </w:r>
      <w:r>
        <w:tab/>
        <w:t>1.29294856996302</w:t>
      </w:r>
      <w:r>
        <w:tab/>
        <w:t>3.23038078104173e-05</w:t>
      </w:r>
    </w:p>
    <w:p w14:paraId="7DF5DF72" w14:textId="77777777" w:rsidR="00F20845" w:rsidRDefault="00F20845" w:rsidP="00F20845">
      <w:r>
        <w:t>MYEOV</w:t>
      </w:r>
      <w:r>
        <w:tab/>
        <w:t>1.00975635965047</w:t>
      </w:r>
      <w:r>
        <w:tab/>
        <w:t>1.00306941132834</w:t>
      </w:r>
      <w:r>
        <w:tab/>
        <w:t>1.01648788642087</w:t>
      </w:r>
      <w:r>
        <w:tab/>
        <w:t>0.00418332380591981</w:t>
      </w:r>
    </w:p>
    <w:p w14:paraId="5C8A2414" w14:textId="77777777" w:rsidR="00F20845" w:rsidRDefault="00F20845" w:rsidP="00F20845">
      <w:r>
        <w:t>ARNTL2</w:t>
      </w:r>
      <w:r>
        <w:tab/>
        <w:t>1.04655709899599</w:t>
      </w:r>
      <w:r>
        <w:tab/>
        <w:t>1.03073971733357</w:t>
      </w:r>
      <w:r>
        <w:tab/>
        <w:t>1.06261720882581</w:t>
      </w:r>
      <w:r>
        <w:tab/>
        <w:t>4.72628001603863e-09</w:t>
      </w:r>
    </w:p>
    <w:p w14:paraId="3A970349" w14:textId="77777777" w:rsidR="00F20845" w:rsidRDefault="00F20845" w:rsidP="00F20845">
      <w:r>
        <w:t>KIF18A</w:t>
      </w:r>
      <w:r>
        <w:tab/>
        <w:t>1.23086703494813</w:t>
      </w:r>
      <w:r>
        <w:tab/>
        <w:t>1.13026388843724</w:t>
      </w:r>
      <w:r>
        <w:tab/>
        <w:t>1.34042472136021</w:t>
      </w:r>
      <w:r>
        <w:tab/>
        <w:t>1.80040698022767e-06</w:t>
      </w:r>
    </w:p>
    <w:p w14:paraId="4E65D033" w14:textId="77777777" w:rsidR="00F20845" w:rsidRDefault="00F20845" w:rsidP="00F20845">
      <w:r>
        <w:t>ACOXL</w:t>
      </w:r>
      <w:r>
        <w:tab/>
        <w:t>0.765726480923235</w:t>
      </w:r>
      <w:r>
        <w:tab/>
        <w:t>0.641199122906704</w:t>
      </w:r>
      <w:r>
        <w:tab/>
        <w:t>0.914438311969422</w:t>
      </w:r>
      <w:r>
        <w:tab/>
        <w:t>0.00320140584195799</w:t>
      </w:r>
    </w:p>
    <w:p w14:paraId="32F115B6" w14:textId="77777777" w:rsidR="00F20845" w:rsidRDefault="00F20845" w:rsidP="00F20845">
      <w:r>
        <w:t>AC123595.1</w:t>
      </w:r>
      <w:r>
        <w:tab/>
        <w:t>0.477815856641518</w:t>
      </w:r>
      <w:r>
        <w:tab/>
        <w:t>0.303693212359021</w:t>
      </w:r>
      <w:r>
        <w:tab/>
        <w:t>0.7517717998523</w:t>
      </w:r>
      <w:r>
        <w:tab/>
        <w:t>0.00140372443168148</w:t>
      </w:r>
    </w:p>
    <w:p w14:paraId="65DAB125" w14:textId="77777777" w:rsidR="00F20845" w:rsidRDefault="00F20845" w:rsidP="00F20845">
      <w:r>
        <w:t>SERPINB5</w:t>
      </w:r>
      <w:r>
        <w:tab/>
        <w:t>1.01998426466465</w:t>
      </w:r>
      <w:r>
        <w:tab/>
        <w:t>1.00915963575149</w:t>
      </w:r>
      <w:r>
        <w:tab/>
        <w:t>1.0309250026521</w:t>
      </w:r>
      <w:r>
        <w:tab/>
        <w:t>0.000278037117436913</w:t>
      </w:r>
    </w:p>
    <w:p w14:paraId="11CAC3F7" w14:textId="77777777" w:rsidR="00F20845" w:rsidRDefault="00F20845" w:rsidP="00F20845">
      <w:r>
        <w:t>AC091133.5</w:t>
      </w:r>
      <w:r>
        <w:tab/>
        <w:t>1.39011956004557</w:t>
      </w:r>
      <w:r>
        <w:tab/>
        <w:t>1.153233642693</w:t>
      </w:r>
      <w:r>
        <w:tab/>
        <w:t>1.67566425369686</w:t>
      </w:r>
      <w:r>
        <w:tab/>
        <w:t>0.000548881742651875</w:t>
      </w:r>
    </w:p>
    <w:p w14:paraId="2ACCA74F" w14:textId="77777777" w:rsidR="00F20845" w:rsidRDefault="00F20845" w:rsidP="00F20845">
      <w:r>
        <w:t>FAM83A</w:t>
      </w:r>
      <w:r>
        <w:tab/>
        <w:t>1.01010444987523</w:t>
      </w:r>
      <w:r>
        <w:tab/>
        <w:t>1.00719512100618</w:t>
      </w:r>
      <w:r>
        <w:tab/>
        <w:t>1.0130221824729</w:t>
      </w:r>
      <w:r>
        <w:tab/>
        <w:t>8.3966767449891e-12</w:t>
      </w:r>
    </w:p>
    <w:p w14:paraId="083B4D9B" w14:textId="77777777" w:rsidR="00F20845" w:rsidRDefault="00F20845" w:rsidP="00F20845">
      <w:r>
        <w:t>LINC01843</w:t>
      </w:r>
      <w:r>
        <w:tab/>
        <w:t>1.12544595170569</w:t>
      </w:r>
      <w:r>
        <w:tab/>
        <w:t>1.07062776449687</w:t>
      </w:r>
      <w:r>
        <w:tab/>
        <w:t>1.18307093484163</w:t>
      </w:r>
      <w:r>
        <w:tab/>
        <w:t>3.50689888354152e-06</w:t>
      </w:r>
    </w:p>
    <w:p w14:paraId="661CE6DB" w14:textId="77777777" w:rsidR="00F20845" w:rsidRDefault="00F20845" w:rsidP="00F20845">
      <w:r>
        <w:t>AL138789.1</w:t>
      </w:r>
      <w:r>
        <w:tab/>
        <w:t>1.14751107969025</w:t>
      </w:r>
      <w:r>
        <w:tab/>
        <w:t>1.05740990939104</w:t>
      </w:r>
      <w:r>
        <w:tab/>
        <w:t>1.24528970867146</w:t>
      </w:r>
      <w:r>
        <w:lastRenderedPageBreak/>
        <w:tab/>
        <w:t>0.000973977521140331</w:t>
      </w:r>
    </w:p>
    <w:p w14:paraId="7DD15E8F" w14:textId="77777777" w:rsidR="00F20845" w:rsidRDefault="00F20845" w:rsidP="00F20845">
      <w:r>
        <w:t>LINC00519</w:t>
      </w:r>
      <w:r>
        <w:tab/>
        <w:t>1.18891144302469</w:t>
      </w:r>
      <w:r>
        <w:tab/>
        <w:t>1.07540085444861</w:t>
      </w:r>
      <w:r>
        <w:tab/>
        <w:t>1.31440328832526</w:t>
      </w:r>
      <w:r>
        <w:tab/>
        <w:t>0.000725290009191576</w:t>
      </w:r>
    </w:p>
    <w:p w14:paraId="64258F94" w14:textId="77777777" w:rsidR="00F20845" w:rsidRDefault="00F20845" w:rsidP="00F20845">
      <w:r>
        <w:t>SIGLEC17P</w:t>
      </w:r>
      <w:r>
        <w:tab/>
        <w:t>0.586321605664699</w:t>
      </w:r>
      <w:r>
        <w:tab/>
        <w:t>0.413395689588349</w:t>
      </w:r>
      <w:r>
        <w:tab/>
        <w:t>0.831583477833434</w:t>
      </w:r>
      <w:r>
        <w:tab/>
        <w:t>0.00275072265709112</w:t>
      </w:r>
    </w:p>
    <w:p w14:paraId="100215E2" w14:textId="77777777" w:rsidR="00F20845" w:rsidRDefault="00F20845" w:rsidP="00F20845">
      <w:r>
        <w:t>SFTPC</w:t>
      </w:r>
      <w:r>
        <w:tab/>
        <w:t>0.99957666773691</w:t>
      </w:r>
      <w:r>
        <w:tab/>
        <w:t>0.999258104136534</w:t>
      </w:r>
      <w:r>
        <w:tab/>
        <w:t>0.999895332895398</w:t>
      </w:r>
      <w:r>
        <w:tab/>
        <w:t>0.00922537662566571</w:t>
      </w:r>
    </w:p>
    <w:p w14:paraId="3B0E2EE8" w14:textId="77777777" w:rsidR="00F20845" w:rsidRDefault="00F20845" w:rsidP="00F20845">
      <w:r>
        <w:t>IL1R2</w:t>
      </w:r>
      <w:r>
        <w:tab/>
        <w:t>1.02372545553382</w:t>
      </w:r>
      <w:r>
        <w:tab/>
        <w:t>1.00789760266505</w:t>
      </w:r>
      <w:r>
        <w:tab/>
        <w:t>1.03980186631738</w:t>
      </w:r>
      <w:r>
        <w:tab/>
        <w:t>0.00318324280633091</w:t>
      </w:r>
    </w:p>
    <w:p w14:paraId="2A2A4FC7" w14:textId="77777777" w:rsidR="00F20845" w:rsidRDefault="00F20845" w:rsidP="00F20845">
      <w:r>
        <w:t>FAM83F</w:t>
      </w:r>
      <w:r>
        <w:tab/>
        <w:t>1.086532607382</w:t>
      </w:r>
      <w:r>
        <w:tab/>
        <w:t>1.04841286200644</w:t>
      </w:r>
      <w:r>
        <w:tab/>
        <w:t>1.1260383668367</w:t>
      </w:r>
      <w:r>
        <w:tab/>
        <w:t>5.25055936679653e-06</w:t>
      </w:r>
    </w:p>
    <w:p w14:paraId="3443426F" w14:textId="77777777" w:rsidR="00F20845" w:rsidRDefault="00F20845" w:rsidP="00F20845">
      <w:r>
        <w:t>LINC02561</w:t>
      </w:r>
      <w:r>
        <w:tab/>
        <w:t>1.12216908617346</w:t>
      </w:r>
      <w:r>
        <w:tab/>
        <w:t>1.02887916566777</w:t>
      </w:r>
      <w:r>
        <w:tab/>
        <w:t>1.22391773493254</w:t>
      </w:r>
      <w:r>
        <w:tab/>
        <w:t>0.00924464773275694</w:t>
      </w:r>
    </w:p>
    <w:p w14:paraId="13587E8F" w14:textId="77777777" w:rsidR="00F20845" w:rsidRDefault="00F20845" w:rsidP="00F20845">
      <w:r>
        <w:t>EPHA5</w:t>
      </w:r>
      <w:r>
        <w:tab/>
        <w:t>1.08561750922056</w:t>
      </w:r>
      <w:r>
        <w:tab/>
        <w:t>1.02108604120514</w:t>
      </w:r>
      <w:r>
        <w:tab/>
        <w:t>1.15422729208524</w:t>
      </w:r>
      <w:r>
        <w:tab/>
        <w:t>0.00860554961474054</w:t>
      </w:r>
    </w:p>
    <w:p w14:paraId="44FBEC72" w14:textId="77777777" w:rsidR="00F20845" w:rsidRDefault="00F20845" w:rsidP="00F20845">
      <w:r>
        <w:t>KIF23</w:t>
      </w:r>
      <w:r>
        <w:tab/>
        <w:t>1.05151128283569</w:t>
      </w:r>
      <w:r>
        <w:tab/>
        <w:t>1.01470468532451</w:t>
      </w:r>
      <w:r>
        <w:tab/>
        <w:t>1.08965297383755</w:t>
      </w:r>
      <w:r>
        <w:tab/>
        <w:t>0.00572827547448522</w:t>
      </w:r>
    </w:p>
    <w:p w14:paraId="0FAAA99C" w14:textId="77777777" w:rsidR="00F20845" w:rsidRDefault="00F20845" w:rsidP="00F20845">
      <w:r>
        <w:t>SLC7A5</w:t>
      </w:r>
      <w:r>
        <w:tab/>
        <w:t>1.00730231128712</w:t>
      </w:r>
      <w:r>
        <w:tab/>
        <w:t>1.00392736866911</w:t>
      </w:r>
      <w:r>
        <w:tab/>
        <w:t>1.01068859958414</w:t>
      </w:r>
      <w:r>
        <w:tab/>
        <w:t>2.14673457379347e-05</w:t>
      </w:r>
    </w:p>
    <w:p w14:paraId="21397122" w14:textId="77777777" w:rsidR="00F20845" w:rsidRDefault="00F20845" w:rsidP="00F20845">
      <w:r>
        <w:t>FAM83B</w:t>
      </w:r>
      <w:r>
        <w:tab/>
        <w:t>1.13884499809283</w:t>
      </w:r>
      <w:r>
        <w:tab/>
        <w:t>1.0685072481221</w:t>
      </w:r>
      <w:r>
        <w:tab/>
        <w:t>1.21381294507873</w:t>
      </w:r>
      <w:r>
        <w:tab/>
        <w:t>6.41200188455749e-05</w:t>
      </w:r>
    </w:p>
    <w:p w14:paraId="33B5E651" w14:textId="77777777" w:rsidR="00F20845" w:rsidRDefault="00F20845" w:rsidP="00F20845">
      <w:r>
        <w:t>TH</w:t>
      </w:r>
      <w:r>
        <w:tab/>
        <w:t>2.06765413688693</w:t>
      </w:r>
      <w:r>
        <w:tab/>
        <w:t>1.37233691946264</w:t>
      </w:r>
      <w:r>
        <w:tab/>
        <w:t>3.11526533255377</w:t>
      </w:r>
      <w:r>
        <w:tab/>
        <w:t>0.00051390289817227</w:t>
      </w:r>
    </w:p>
    <w:p w14:paraId="64517768" w14:textId="77777777" w:rsidR="00F20845" w:rsidRDefault="00F20845" w:rsidP="00F20845">
      <w:r>
        <w:t>CRYBG2</w:t>
      </w:r>
      <w:r>
        <w:tab/>
        <w:t>1.09126068537309</w:t>
      </w:r>
      <w:r>
        <w:tab/>
        <w:t>1.03876367423231</w:t>
      </w:r>
      <w:r>
        <w:tab/>
        <w:t>1.14641078907677</w:t>
      </w:r>
      <w:r>
        <w:tab/>
        <w:t>0.000516875243062865</w:t>
      </w:r>
    </w:p>
    <w:p w14:paraId="245EC3A6" w14:textId="77777777" w:rsidR="00F20845" w:rsidRDefault="00F20845" w:rsidP="00F20845">
      <w:r>
        <w:t>AMPD1</w:t>
      </w:r>
      <w:r>
        <w:tab/>
        <w:t>0.630809828631467</w:t>
      </w:r>
      <w:r>
        <w:tab/>
        <w:t>0.455871332637367</w:t>
      </w:r>
      <w:r>
        <w:tab/>
        <w:t>0.872880155889503</w:t>
      </w:r>
      <w:r>
        <w:tab/>
        <w:t>0.00542928595630613</w:t>
      </w:r>
    </w:p>
    <w:p w14:paraId="62847C3D" w14:textId="77777777" w:rsidR="00F20845" w:rsidRDefault="00F20845" w:rsidP="00F20845">
      <w:r>
        <w:t>AL355607.2</w:t>
      </w:r>
      <w:r>
        <w:tab/>
        <w:t>4.1117256186887</w:t>
      </w:r>
      <w:r>
        <w:tab/>
        <w:t>1.50975256159443</w:t>
      </w:r>
      <w:r>
        <w:tab/>
        <w:t>11.1980519148955</w:t>
      </w:r>
      <w:r>
        <w:tab/>
        <w:t>0.00567774112164296</w:t>
      </w:r>
    </w:p>
    <w:p w14:paraId="0F9F0E33" w14:textId="77777777" w:rsidR="00F20845" w:rsidRDefault="00F20845" w:rsidP="00F20845">
      <w:r>
        <w:t>HJURP</w:t>
      </w:r>
      <w:r>
        <w:tab/>
        <w:t>1.04972583374028</w:t>
      </w:r>
      <w:r>
        <w:tab/>
        <w:t>1.02086872270411</w:t>
      </w:r>
      <w:r>
        <w:tab/>
        <w:t>1.07939865480735</w:t>
      </w:r>
      <w:r>
        <w:tab/>
        <w:t>0.000644422456747269</w:t>
      </w:r>
    </w:p>
    <w:p w14:paraId="63F06C6D" w14:textId="77777777" w:rsidR="00F20845" w:rsidRDefault="00F20845" w:rsidP="00F20845">
      <w:r>
        <w:t>HMGA2</w:t>
      </w:r>
      <w:r>
        <w:tab/>
        <w:t>1.04331382993365</w:t>
      </w:r>
      <w:r>
        <w:tab/>
        <w:t>1.01556473550215</w:t>
      </w:r>
      <w:r>
        <w:tab/>
        <w:t>1.07182113525497</w:t>
      </w:r>
      <w:r>
        <w:tab/>
        <w:t>0.0020498988570149</w:t>
      </w:r>
    </w:p>
    <w:p w14:paraId="197C90C1" w14:textId="77777777" w:rsidR="00F20845" w:rsidRDefault="00F20845" w:rsidP="00F20845">
      <w:r>
        <w:t>MAPRE3-AS1</w:t>
      </w:r>
      <w:r>
        <w:tab/>
        <w:t>3.95995975351901e-05</w:t>
      </w:r>
      <w:r>
        <w:tab/>
        <w:t>2.17937735470434e-08</w:t>
      </w:r>
      <w:r>
        <w:tab/>
        <w:t>0.0719530338132639</w:t>
      </w:r>
      <w:r>
        <w:tab/>
        <w:t>0.00811470411334542</w:t>
      </w:r>
    </w:p>
    <w:p w14:paraId="5AC9F8F4" w14:textId="77777777" w:rsidR="00F20845" w:rsidRDefault="00F20845" w:rsidP="00F20845">
      <w:r>
        <w:t>CX3CR1</w:t>
      </w:r>
      <w:r>
        <w:tab/>
        <w:t>0.842444434705273</w:t>
      </w:r>
      <w:r>
        <w:tab/>
        <w:t>0.751651472296081</w:t>
      </w:r>
      <w:r>
        <w:tab/>
        <w:t>0.944204397548663</w:t>
      </w:r>
      <w:r>
        <w:tab/>
        <w:t>0.00321145897752415</w:t>
      </w:r>
    </w:p>
    <w:p w14:paraId="1160955D" w14:textId="77777777" w:rsidR="00F20845" w:rsidRDefault="00F20845" w:rsidP="00F20845">
      <w:r>
        <w:t>ADGRF5</w:t>
      </w:r>
      <w:r>
        <w:tab/>
        <w:t>0.993205610401035</w:t>
      </w:r>
      <w:r>
        <w:tab/>
        <w:t>0.988551386408519</w:t>
      </w:r>
      <w:r>
        <w:tab/>
        <w:t>0.997881747064222</w:t>
      </w:r>
      <w:r>
        <w:tab/>
        <w:t>0.00444405039840435</w:t>
      </w:r>
    </w:p>
    <w:p w14:paraId="414ED9C4" w14:textId="77777777" w:rsidR="00F20845" w:rsidRDefault="00F20845" w:rsidP="00F20845">
      <w:r>
        <w:t>KIF14</w:t>
      </w:r>
      <w:r>
        <w:tab/>
        <w:t>1.14880383136773</w:t>
      </w:r>
      <w:r>
        <w:tab/>
        <w:t>1.0661797230241</w:t>
      </w:r>
      <w:r>
        <w:tab/>
        <w:t>1.237830934565</w:t>
      </w:r>
      <w:r>
        <w:tab/>
        <w:t>0.000269794435225116</w:t>
      </w:r>
    </w:p>
    <w:p w14:paraId="09050AE6" w14:textId="77777777" w:rsidR="00F20845" w:rsidRDefault="00F20845" w:rsidP="00F20845">
      <w:r>
        <w:t>FAM72B</w:t>
      </w:r>
      <w:r>
        <w:tab/>
        <w:t>1.49330622688034</w:t>
      </w:r>
      <w:r>
        <w:tab/>
        <w:t>1.11984467811276</w:t>
      </w:r>
      <w:r>
        <w:tab/>
        <w:t>1.99131498396518</w:t>
      </w:r>
      <w:r>
        <w:tab/>
        <w:t>0.00631810023922429</w:t>
      </w:r>
    </w:p>
    <w:p w14:paraId="217FD31A" w14:textId="77777777" w:rsidR="00F20845" w:rsidRDefault="00F20845" w:rsidP="00F20845">
      <w:r>
        <w:t>FAM72A</w:t>
      </w:r>
      <w:r>
        <w:tab/>
        <w:t>2.32250630160092</w:t>
      </w:r>
      <w:r>
        <w:tab/>
        <w:t>1.45855758313838</w:t>
      </w:r>
      <w:r>
        <w:tab/>
        <w:t>3.69819853760567</w:t>
      </w:r>
      <w:r>
        <w:lastRenderedPageBreak/>
        <w:tab/>
        <w:t>0.000384912187014291</w:t>
      </w:r>
    </w:p>
    <w:p w14:paraId="3FD2531A" w14:textId="77777777" w:rsidR="00F20845" w:rsidRDefault="00F20845" w:rsidP="00F20845">
      <w:r>
        <w:t>AC080023.1</w:t>
      </w:r>
      <w:r>
        <w:tab/>
        <w:t>3.95840671988697</w:t>
      </w:r>
      <w:r>
        <w:tab/>
        <w:t>2.16048350951768</w:t>
      </w:r>
      <w:r>
        <w:tab/>
        <w:t>7.25253568982084</w:t>
      </w:r>
      <w:r>
        <w:tab/>
        <w:t>8.45056532931024e-06</w:t>
      </w:r>
    </w:p>
    <w:p w14:paraId="02CAF14E" w14:textId="77777777" w:rsidR="00F20845" w:rsidRDefault="00F20845" w:rsidP="00F20845">
      <w:r>
        <w:t>DLGAP5</w:t>
      </w:r>
      <w:r>
        <w:tab/>
        <w:t>1.04465717096331</w:t>
      </w:r>
      <w:r>
        <w:tab/>
        <w:t>1.02242208287536</w:t>
      </w:r>
      <w:r>
        <w:tab/>
        <w:t>1.06737581584308</w:t>
      </w:r>
      <w:r>
        <w:tab/>
        <w:t>6.88984815983129e-05</w:t>
      </w:r>
    </w:p>
    <w:p w14:paraId="3E97DD2E" w14:textId="77777777" w:rsidR="00F20845" w:rsidRDefault="00F20845" w:rsidP="00F20845">
      <w:r>
        <w:t>PRDM16</w:t>
      </w:r>
      <w:r>
        <w:tab/>
        <w:t>0.867804606030032</w:t>
      </w:r>
      <w:r>
        <w:tab/>
        <w:t>0.788749118357179</w:t>
      </w:r>
      <w:r>
        <w:tab/>
        <w:t>0.954783741394829</w:t>
      </w:r>
      <w:r>
        <w:tab/>
        <w:t>0.00362125117773417</w:t>
      </w:r>
    </w:p>
    <w:p w14:paraId="630D0F1E" w14:textId="77777777" w:rsidR="00F20845" w:rsidRDefault="00F20845" w:rsidP="00F20845">
      <w:r>
        <w:t>CENPF</w:t>
      </w:r>
      <w:r>
        <w:tab/>
        <w:t>1.03762025618237</w:t>
      </w:r>
      <w:r>
        <w:tab/>
        <w:t>1.01345879726656</w:t>
      </w:r>
      <w:r>
        <w:tab/>
        <w:t>1.06235773861144</w:t>
      </w:r>
      <w:r>
        <w:tab/>
        <w:t>0.00212559753426348</w:t>
      </w:r>
    </w:p>
    <w:p w14:paraId="0709E7D7" w14:textId="77777777" w:rsidR="00F20845" w:rsidRDefault="00F20845" w:rsidP="00F20845">
      <w:r>
        <w:t>C1QTNF7</w:t>
      </w:r>
      <w:r>
        <w:tab/>
        <w:t>0.662989317390507</w:t>
      </w:r>
      <w:r>
        <w:tab/>
        <w:t>0.51305185756008</w:t>
      </w:r>
      <w:r>
        <w:tab/>
        <w:t>0.856745431279249</w:t>
      </w:r>
      <w:r>
        <w:tab/>
        <w:t>0.00167829208143245</w:t>
      </w:r>
    </w:p>
    <w:p w14:paraId="220FD2D6" w14:textId="77777777" w:rsidR="00F20845" w:rsidRDefault="00F20845" w:rsidP="00F20845">
      <w:r>
        <w:t>CEP55</w:t>
      </w:r>
      <w:r>
        <w:tab/>
        <w:t>1.02779218351185</w:t>
      </w:r>
      <w:r>
        <w:tab/>
        <w:t>1.00894806461644</w:t>
      </w:r>
      <w:r>
        <w:tab/>
        <w:t>1.04698825393915</w:t>
      </w:r>
      <w:r>
        <w:tab/>
        <w:t>0.00369016201869491</w:t>
      </w:r>
    </w:p>
    <w:p w14:paraId="54182A44" w14:textId="77777777" w:rsidR="00F20845" w:rsidRDefault="00F20845" w:rsidP="00F20845">
      <w:r>
        <w:t>LINP1</w:t>
      </w:r>
      <w:r>
        <w:tab/>
        <w:t>1.0608365560821</w:t>
      </w:r>
      <w:r>
        <w:tab/>
        <w:t>1.02242983856183</w:t>
      </w:r>
      <w:r>
        <w:tab/>
        <w:t>1.10068598966467</w:t>
      </w:r>
      <w:r>
        <w:tab/>
        <w:t>0.00169556991201476</w:t>
      </w:r>
    </w:p>
    <w:p w14:paraId="3E1A5A54" w14:textId="77777777" w:rsidR="00F20845" w:rsidRDefault="00F20845" w:rsidP="00F20845">
      <w:r>
        <w:t>ELDR</w:t>
      </w:r>
      <w:r>
        <w:tab/>
        <w:t>9.25105961967832</w:t>
      </w:r>
      <w:r>
        <w:tab/>
        <w:t>3.46632998945434</w:t>
      </w:r>
      <w:r>
        <w:tab/>
        <w:t>24.6895432192579</w:t>
      </w:r>
      <w:r>
        <w:tab/>
        <w:t>8.91459355087699e-06</w:t>
      </w:r>
    </w:p>
    <w:p w14:paraId="14082A60" w14:textId="77777777" w:rsidR="00F20845" w:rsidRDefault="00F20845" w:rsidP="00F20845">
      <w:r>
        <w:t>TRPA1</w:t>
      </w:r>
      <w:r>
        <w:tab/>
        <w:t>1.96816918045722</w:t>
      </w:r>
      <w:r>
        <w:tab/>
        <w:t>1.60752770107244</w:t>
      </w:r>
      <w:r>
        <w:tab/>
        <w:t>2.40971892448096</w:t>
      </w:r>
      <w:r>
        <w:tab/>
        <w:t>5.50456719197131e-11</w:t>
      </w:r>
    </w:p>
    <w:p w14:paraId="184E60E5" w14:textId="77777777" w:rsidR="00F20845" w:rsidRDefault="00F20845" w:rsidP="00F20845">
      <w:r>
        <w:t>MELTF</w:t>
      </w:r>
      <w:r>
        <w:tab/>
        <w:t>1.04755030869414</w:t>
      </w:r>
      <w:r>
        <w:tab/>
        <w:t>1.03066768176284</w:t>
      </w:r>
      <w:r>
        <w:tab/>
        <w:t>1.06470947780983</w:t>
      </w:r>
      <w:r>
        <w:tab/>
        <w:t>2.09642737644235e-08</w:t>
      </w:r>
    </w:p>
    <w:p w14:paraId="11E7F7A1" w14:textId="77777777" w:rsidR="00F20845" w:rsidRDefault="00F20845" w:rsidP="00F20845">
      <w:r>
        <w:t>KRT6A</w:t>
      </w:r>
      <w:r>
        <w:tab/>
        <w:t>1.00161985059017</w:t>
      </w:r>
      <w:r>
        <w:tab/>
        <w:t>1.00084101905121</w:t>
      </w:r>
      <w:r>
        <w:tab/>
        <w:t>1.00239928819798</w:t>
      </w:r>
      <w:r>
        <w:tab/>
        <w:t>4.53976110874983e-05</w:t>
      </w:r>
    </w:p>
    <w:p w14:paraId="0B138514" w14:textId="77777777" w:rsidR="00F20845" w:rsidRDefault="00F20845" w:rsidP="00F20845">
      <w:r>
        <w:t>LINC01116</w:t>
      </w:r>
      <w:r>
        <w:tab/>
        <w:t>1.11158478295451</w:t>
      </w:r>
      <w:r>
        <w:tab/>
        <w:t>1.07609838715475</w:t>
      </w:r>
      <w:r>
        <w:tab/>
        <w:t>1.14824141030734</w:t>
      </w:r>
      <w:r>
        <w:tab/>
        <w:t>1.65361940851875e-10</w:t>
      </w:r>
    </w:p>
    <w:p w14:paraId="06E4FC7A" w14:textId="77777777" w:rsidR="00F20845" w:rsidRDefault="00F20845" w:rsidP="00F20845">
      <w:r>
        <w:t>PITX3</w:t>
      </w:r>
      <w:r>
        <w:tab/>
        <w:t>6.40883256309123</w:t>
      </w:r>
      <w:r>
        <w:tab/>
        <w:t>3.85568900661211</w:t>
      </w:r>
      <w:r>
        <w:tab/>
        <w:t>10.6526057343583</w:t>
      </w:r>
      <w:r>
        <w:tab/>
        <w:t>7.75105712314535e-13</w:t>
      </w:r>
    </w:p>
    <w:p w14:paraId="19B68E3E" w14:textId="77777777" w:rsidR="00F20845" w:rsidRDefault="00F20845" w:rsidP="00F20845">
      <w:r>
        <w:t>TMPO-AS1</w:t>
      </w:r>
      <w:r>
        <w:tab/>
        <w:t>1.29010462626625</w:t>
      </w:r>
      <w:r>
        <w:tab/>
        <w:t>1.10621957422608</w:t>
      </w:r>
      <w:r>
        <w:tab/>
        <w:t>1.50455658667763</w:t>
      </w:r>
      <w:r>
        <w:tab/>
        <w:t>0.00116784616852696</w:t>
      </w:r>
    </w:p>
    <w:p w14:paraId="0B7BA3AA" w14:textId="77777777" w:rsidR="00F20845" w:rsidRDefault="00F20845" w:rsidP="00F20845">
      <w:r>
        <w:t>DEPDC1-AS1</w:t>
      </w:r>
      <w:r>
        <w:tab/>
        <w:t>19.982454295</w:t>
      </w:r>
      <w:r>
        <w:tab/>
        <w:t>2.17432225089985</w:t>
      </w:r>
      <w:r>
        <w:tab/>
        <w:t>183.64273257403</w:t>
      </w:r>
      <w:r>
        <w:tab/>
        <w:t>0.00813830729754396</w:t>
      </w:r>
    </w:p>
    <w:p w14:paraId="21425AA5" w14:textId="77777777" w:rsidR="00F20845" w:rsidRDefault="00F20845" w:rsidP="00F20845">
      <w:r>
        <w:t>AC245100.3</w:t>
      </w:r>
      <w:r>
        <w:tab/>
        <w:t>1.17319296279657</w:t>
      </w:r>
      <w:r>
        <w:tab/>
        <w:t>1.0670376550933</w:t>
      </w:r>
      <w:r>
        <w:tab/>
        <w:t>1.28990923739711</w:t>
      </w:r>
      <w:r>
        <w:tab/>
        <w:t>0.000963874888767279</w:t>
      </w:r>
    </w:p>
    <w:p w14:paraId="099C3407" w14:textId="77777777" w:rsidR="00F20845" w:rsidRDefault="00F20845" w:rsidP="00F20845">
      <w:r>
        <w:t>RAD51</w:t>
      </w:r>
      <w:r>
        <w:tab/>
        <w:t>1.10401727306011</w:t>
      </w:r>
      <w:r>
        <w:tab/>
        <w:t>1.04079251269288</w:t>
      </w:r>
      <w:r>
        <w:tab/>
        <w:t>1.17108273200534</w:t>
      </w:r>
      <w:r>
        <w:tab/>
        <w:t>0.00100624347254369</w:t>
      </w:r>
    </w:p>
    <w:p w14:paraId="488499FA" w14:textId="77777777" w:rsidR="00F20845" w:rsidRDefault="00F20845" w:rsidP="00F20845">
      <w:r>
        <w:t>CHRDL1</w:t>
      </w:r>
      <w:r>
        <w:tab/>
        <w:t>0.958049121270352</w:t>
      </w:r>
      <w:r>
        <w:tab/>
        <w:t>0.92923845365239</w:t>
      </w:r>
      <w:r>
        <w:tab/>
        <w:t>0.98775305214634</w:t>
      </w:r>
      <w:r>
        <w:tab/>
        <w:t>0.00594223028589931</w:t>
      </w:r>
    </w:p>
    <w:p w14:paraId="2213F6D2" w14:textId="77777777" w:rsidR="00F20845" w:rsidRDefault="00F20845" w:rsidP="00F20845">
      <w:r>
        <w:t>NCAPH</w:t>
      </w:r>
      <w:r>
        <w:tab/>
        <w:t>1.03755183353474</w:t>
      </w:r>
      <w:r>
        <w:tab/>
        <w:t>1.01051087005124</w:t>
      </w:r>
      <w:r>
        <w:tab/>
        <w:t>1.06531640497515</w:t>
      </w:r>
      <w:r>
        <w:tab/>
        <w:t>0.00621916132206008</w:t>
      </w:r>
    </w:p>
    <w:p w14:paraId="72F09873" w14:textId="77777777" w:rsidR="00F20845" w:rsidRDefault="00F20845" w:rsidP="00F20845">
      <w:r>
        <w:t>RRM2</w:t>
      </w:r>
      <w:r>
        <w:tab/>
        <w:t>1.02440486960462</w:t>
      </w:r>
      <w:r>
        <w:tab/>
        <w:t>1.01279811399806</w:t>
      </w:r>
      <w:r>
        <w:tab/>
        <w:t>1.0361446396529</w:t>
      </w:r>
      <w:r>
        <w:tab/>
        <w:t>3.36397213290097e-05</w:t>
      </w:r>
    </w:p>
    <w:p w14:paraId="13155C88" w14:textId="77777777" w:rsidR="00F20845" w:rsidRDefault="00F20845" w:rsidP="00F20845">
      <w:r>
        <w:t>HOXA1</w:t>
      </w:r>
      <w:r>
        <w:tab/>
        <w:t>1.06121512972753</w:t>
      </w:r>
      <w:r>
        <w:tab/>
        <w:t>1.02034043484064</w:t>
      </w:r>
      <w:r>
        <w:tab/>
        <w:t>1.10372725916572</w:t>
      </w:r>
      <w:r>
        <w:tab/>
        <w:t>0.00302923266223253</w:t>
      </w:r>
    </w:p>
    <w:p w14:paraId="358B7E7C" w14:textId="77777777" w:rsidR="00F20845" w:rsidRDefault="00F20845" w:rsidP="00F20845">
      <w:r>
        <w:t>KIF20A</w:t>
      </w:r>
      <w:r>
        <w:tab/>
        <w:t>1.05417920950315</w:t>
      </w:r>
      <w:r>
        <w:tab/>
        <w:t>1.02709039563311</w:t>
      </w:r>
      <w:r>
        <w:tab/>
        <w:t>1.08198247250056</w:t>
      </w:r>
      <w:r>
        <w:lastRenderedPageBreak/>
        <w:tab/>
        <w:t>7.11411361617659e-05</w:t>
      </w:r>
    </w:p>
    <w:p w14:paraId="438033E9" w14:textId="77777777" w:rsidR="00F20845" w:rsidRDefault="00F20845" w:rsidP="00F20845">
      <w:r>
        <w:t>TYMS</w:t>
      </w:r>
      <w:r>
        <w:tab/>
        <w:t>1.02374761293153</w:t>
      </w:r>
      <w:r>
        <w:tab/>
        <w:t>1.01114859698751</w:t>
      </w:r>
      <w:r>
        <w:tab/>
        <w:t>1.03650361391537</w:t>
      </w:r>
      <w:r>
        <w:tab/>
        <w:t>0.000203390003299217</w:t>
      </w:r>
    </w:p>
    <w:p w14:paraId="28545BD2" w14:textId="77777777" w:rsidR="00F20845" w:rsidRDefault="00F20845" w:rsidP="00F20845">
      <w:r>
        <w:t>NFIX</w:t>
      </w:r>
      <w:r>
        <w:tab/>
        <w:t>0.979041518030202</w:t>
      </w:r>
      <w:r>
        <w:tab/>
        <w:t>0.963594895217122</w:t>
      </w:r>
      <w:r>
        <w:tab/>
        <w:t>0.9947357533592</w:t>
      </w:r>
      <w:r>
        <w:tab/>
        <w:t>0.00904189041752473</w:t>
      </w:r>
    </w:p>
    <w:p w14:paraId="47534987" w14:textId="77777777" w:rsidR="00F20845" w:rsidRDefault="00F20845" w:rsidP="00F20845">
      <w:r>
        <w:t>HLA-DQB1-AS1</w:t>
      </w:r>
      <w:r>
        <w:tab/>
        <w:t>0.925851586329316</w:t>
      </w:r>
      <w:r>
        <w:tab/>
        <w:t>0.889540106422385</w:t>
      </w:r>
      <w:r>
        <w:tab/>
        <w:t>0.963645319328054</w:t>
      </w:r>
      <w:r>
        <w:tab/>
        <w:t>0.000160603486035914</w:t>
      </w:r>
    </w:p>
    <w:p w14:paraId="61388965" w14:textId="77777777" w:rsidR="00F20845" w:rsidRDefault="00F20845" w:rsidP="00F20845">
      <w:r>
        <w:t>UNC45B</w:t>
      </w:r>
      <w:r>
        <w:tab/>
        <w:t>0.00407699133484223</w:t>
      </w:r>
      <w:r>
        <w:tab/>
        <w:t>0.000142357848342565</w:t>
      </w:r>
      <w:r>
        <w:tab/>
        <w:t>0.116761095632608</w:t>
      </w:r>
      <w:r>
        <w:tab/>
        <w:t>0.0013059219476221</w:t>
      </w:r>
    </w:p>
    <w:p w14:paraId="50FBE139" w14:textId="77777777" w:rsidR="00F20845" w:rsidRDefault="00F20845" w:rsidP="00F20845">
      <w:r>
        <w:t>MIR3189</w:t>
      </w:r>
      <w:r>
        <w:tab/>
        <w:t>0.970917250235954</w:t>
      </w:r>
      <w:r>
        <w:tab/>
        <w:t>0.95047576989486</w:t>
      </w:r>
      <w:r>
        <w:tab/>
        <w:t>0.991798356848195</w:t>
      </w:r>
      <w:r>
        <w:tab/>
        <w:t>0.00655726598064272</w:t>
      </w:r>
    </w:p>
    <w:p w14:paraId="69FC395F" w14:textId="77777777" w:rsidR="00F20845" w:rsidRDefault="00F20845" w:rsidP="00F20845">
      <w:r>
        <w:t>LRP2BP</w:t>
      </w:r>
      <w:r>
        <w:tab/>
        <w:t>0.534118848760502</w:t>
      </w:r>
      <w:r>
        <w:tab/>
        <w:t>0.359498018014099</w:t>
      </w:r>
      <w:r>
        <w:tab/>
        <w:t>0.793559158342997</w:t>
      </w:r>
      <w:r>
        <w:tab/>
        <w:t>0.00190496742833686</w:t>
      </w:r>
    </w:p>
    <w:p w14:paraId="0C31E069" w14:textId="77777777" w:rsidR="00F20845" w:rsidRDefault="00F20845" w:rsidP="00F20845">
      <w:r>
        <w:t>HOXD8</w:t>
      </w:r>
      <w:r>
        <w:tab/>
        <w:t>1.12244022424007</w:t>
      </w:r>
      <w:r>
        <w:tab/>
        <w:t>1.06792980622647</w:t>
      </w:r>
      <w:r>
        <w:tab/>
        <w:t>1.17973302144627</w:t>
      </w:r>
      <w:r>
        <w:tab/>
        <w:t>5.43009807024278e-06</w:t>
      </w:r>
    </w:p>
    <w:p w14:paraId="707AC906" w14:textId="77777777" w:rsidR="00F20845" w:rsidRDefault="00F20845" w:rsidP="00F20845">
      <w:r>
        <w:t>PKP2</w:t>
      </w:r>
      <w:r>
        <w:tab/>
        <w:t>1.0584954188015</w:t>
      </w:r>
      <w:r>
        <w:tab/>
        <w:t>1.03490477282663</w:t>
      </w:r>
      <w:r>
        <w:tab/>
        <w:t>1.08262381336168</w:t>
      </w:r>
      <w:r>
        <w:tab/>
        <w:t>7.67481171641991e-07</w:t>
      </w:r>
    </w:p>
    <w:p w14:paraId="317EE3D1" w14:textId="77777777" w:rsidR="00F20845" w:rsidRDefault="00F20845" w:rsidP="00F20845">
      <w:r>
        <w:t>UBE2SP1</w:t>
      </w:r>
      <w:r>
        <w:tab/>
        <w:t>1.16555000584811</w:t>
      </w:r>
      <w:r>
        <w:tab/>
        <w:t>1.05135549355965</w:t>
      </w:r>
      <w:r>
        <w:tab/>
        <w:t>1.29214792185366</w:t>
      </w:r>
      <w:r>
        <w:tab/>
        <w:t>0.00359251592817142</w:t>
      </w:r>
    </w:p>
    <w:p w14:paraId="6BF68D7C" w14:textId="77777777" w:rsidR="00F20845" w:rsidRDefault="00F20845" w:rsidP="00F20845">
      <w:r>
        <w:t>ZDHHC11B</w:t>
      </w:r>
      <w:r>
        <w:tab/>
        <w:t>0.912428192573812</w:t>
      </w:r>
      <w:r>
        <w:tab/>
        <w:t>0.8531718230879</w:t>
      </w:r>
      <w:r>
        <w:tab/>
        <w:t>0.975800166009164</w:t>
      </w:r>
      <w:r>
        <w:tab/>
        <w:t>0.00747272662939759</w:t>
      </w:r>
    </w:p>
    <w:p w14:paraId="6C9EAF9A" w14:textId="77777777" w:rsidR="00F20845" w:rsidRDefault="00F20845" w:rsidP="00F20845">
      <w:r>
        <w:t>AC103681.2</w:t>
      </w:r>
      <w:r>
        <w:tab/>
        <w:t>0.0260408670078505</w:t>
      </w:r>
      <w:r>
        <w:tab/>
        <w:t>0.00177289077713557</w:t>
      </w:r>
      <w:r>
        <w:tab/>
        <w:t>0.38249776199761</w:t>
      </w:r>
      <w:r>
        <w:tab/>
        <w:t>0.00779204771939392</w:t>
      </w:r>
    </w:p>
    <w:p w14:paraId="1EC393F8" w14:textId="77777777" w:rsidR="00F20845" w:rsidRDefault="00F20845" w:rsidP="00F20845">
      <w:r>
        <w:t>MKI67</w:t>
      </w:r>
      <w:r>
        <w:tab/>
        <w:t>1.03684219375928</w:t>
      </w:r>
      <w:r>
        <w:tab/>
        <w:t>1.01641727761601</w:t>
      </w:r>
      <w:r>
        <w:tab/>
        <w:t>1.05767754881248</w:t>
      </w:r>
      <w:r>
        <w:tab/>
        <w:t>0.000365073560446006</w:t>
      </w:r>
    </w:p>
    <w:p w14:paraId="50104FA9" w14:textId="77777777" w:rsidR="00F20845" w:rsidRDefault="00F20845" w:rsidP="00F20845">
      <w:r>
        <w:t>NDC80</w:t>
      </w:r>
      <w:r>
        <w:tab/>
        <w:t>1.0494112760515</w:t>
      </w:r>
      <w:r>
        <w:tab/>
        <w:t>1.02087338518632</w:t>
      </w:r>
      <w:r>
        <w:tab/>
        <w:t>1.07874692619501</w:t>
      </w:r>
      <w:r>
        <w:tab/>
        <w:t>0.00060682523314576</w:t>
      </w:r>
    </w:p>
    <w:p w14:paraId="1CCCD393" w14:textId="77777777" w:rsidR="00F20845" w:rsidRDefault="00F20845" w:rsidP="00F20845">
      <w:r>
        <w:t>HAGLR</w:t>
      </w:r>
      <w:r>
        <w:tab/>
        <w:t>0.976925823942226</w:t>
      </w:r>
      <w:r>
        <w:tab/>
        <w:t>0.960805955921659</w:t>
      </w:r>
      <w:r>
        <w:tab/>
        <w:t>0.993316142144121</w:t>
      </w:r>
      <w:r>
        <w:tab/>
        <w:t>0.00596032013791648</w:t>
      </w:r>
    </w:p>
    <w:p w14:paraId="78DD6552" w14:textId="77777777" w:rsidR="00F20845" w:rsidRDefault="00F20845" w:rsidP="00F20845">
      <w:r>
        <w:t>SHCBP1</w:t>
      </w:r>
      <w:r>
        <w:tab/>
        <w:t>1.10959635415865</w:t>
      </w:r>
      <w:r>
        <w:tab/>
        <w:t>1.05366586791674</w:t>
      </w:r>
      <w:r>
        <w:tab/>
        <w:t>1.16849573157045</w:t>
      </w:r>
      <w:r>
        <w:tab/>
        <w:t>8.11630768660843e-05</w:t>
      </w:r>
    </w:p>
    <w:p w14:paraId="60850076" w14:textId="77777777" w:rsidR="00F20845" w:rsidRDefault="00F20845" w:rsidP="00F20845">
      <w:r>
        <w:t>VEGFD</w:t>
      </w:r>
      <w:r>
        <w:tab/>
        <w:t>0.892976325584253</w:t>
      </w:r>
      <w:r>
        <w:tab/>
        <w:t>0.835254495861899</w:t>
      </w:r>
      <w:r>
        <w:tab/>
        <w:t>0.954687130694352</w:t>
      </w:r>
      <w:r>
        <w:tab/>
        <w:t>0.00089997359704416</w:t>
      </w:r>
    </w:p>
    <w:p w14:paraId="696F8A81" w14:textId="77777777" w:rsidR="00F20845" w:rsidRDefault="00F20845" w:rsidP="00F20845">
      <w:r>
        <w:t>BTG2</w:t>
      </w:r>
      <w:r>
        <w:tab/>
        <w:t>0.993083606837657</w:t>
      </w:r>
      <w:r>
        <w:tab/>
        <w:t>0.989107181663707</w:t>
      </w:r>
      <w:r>
        <w:tab/>
        <w:t>0.997076018102353</w:t>
      </w:r>
      <w:r>
        <w:tab/>
        <w:t>0.000697805606078606</w:t>
      </w:r>
    </w:p>
    <w:p w14:paraId="77215652" w14:textId="77777777" w:rsidR="00F20845" w:rsidRDefault="00F20845" w:rsidP="00F20845">
      <w:r>
        <w:t>LINC01446</w:t>
      </w:r>
      <w:r>
        <w:tab/>
        <w:t>1.42919553518958</w:t>
      </w:r>
      <w:r>
        <w:tab/>
        <w:t>1.12587571109772</w:t>
      </w:r>
      <w:r>
        <w:tab/>
        <w:t>1.81423211964871</w:t>
      </w:r>
      <w:r>
        <w:tab/>
        <w:t>0.00334539647785608</w:t>
      </w:r>
    </w:p>
    <w:p w14:paraId="54F9715D" w14:textId="77777777" w:rsidR="00F20845" w:rsidRDefault="00F20845" w:rsidP="00F20845">
      <w:r>
        <w:t>SEC14L6</w:t>
      </w:r>
      <w:r>
        <w:tab/>
        <w:t>0.910596599545222</w:t>
      </w:r>
      <w:r>
        <w:tab/>
        <w:t>0.848758114612241</w:t>
      </w:r>
      <w:r>
        <w:tab/>
        <w:t>0.976940488494933</w:t>
      </w:r>
      <w:r>
        <w:tab/>
        <w:t>0.0090501618512507</w:t>
      </w:r>
    </w:p>
    <w:p w14:paraId="007ED415" w14:textId="77777777" w:rsidR="00F20845" w:rsidRDefault="00F20845" w:rsidP="00F20845">
      <w:r>
        <w:t>VIPR1</w:t>
      </w:r>
      <w:r>
        <w:tab/>
        <w:t>0.866324819477453</w:t>
      </w:r>
      <w:r>
        <w:tab/>
        <w:t>0.788505589875935</w:t>
      </w:r>
      <w:r>
        <w:tab/>
        <w:t>0.951824188032364</w:t>
      </w:r>
      <w:r>
        <w:tab/>
        <w:t>0.00280673746277146</w:t>
      </w:r>
    </w:p>
    <w:p w14:paraId="1C9ACE32" w14:textId="77777777" w:rsidR="00F20845" w:rsidRDefault="00F20845" w:rsidP="00F20845">
      <w:r>
        <w:t>PLK1</w:t>
      </w:r>
      <w:r>
        <w:tab/>
        <w:t>1.04895334614922</w:t>
      </w:r>
      <w:r>
        <w:tab/>
        <w:t>1.02545498592379</w:t>
      </w:r>
      <w:r>
        <w:tab/>
        <w:t>1.07299017265631</w:t>
      </w:r>
      <w:r>
        <w:tab/>
        <w:t>3.55784624141706e-05</w:t>
      </w:r>
    </w:p>
    <w:p w14:paraId="79E52037" w14:textId="77777777" w:rsidR="00F20845" w:rsidRDefault="00F20845" w:rsidP="00F20845">
      <w:r>
        <w:t>MAD2L1</w:t>
      </w:r>
      <w:r>
        <w:tab/>
        <w:t>1.04663756068328</w:t>
      </w:r>
      <w:r>
        <w:tab/>
        <w:t>1.0123546031642</w:t>
      </w:r>
      <w:r>
        <w:tab/>
        <w:t>1.08208149595915</w:t>
      </w:r>
      <w:r>
        <w:lastRenderedPageBreak/>
        <w:tab/>
        <w:t>0.00730543035863663</w:t>
      </w:r>
    </w:p>
    <w:p w14:paraId="6611D155" w14:textId="77777777" w:rsidR="00F20845" w:rsidRDefault="00F20845" w:rsidP="00F20845">
      <w:r>
        <w:t>ATP1A2</w:t>
      </w:r>
      <w:r>
        <w:tab/>
        <w:t>0.553252932596166</w:t>
      </w:r>
      <w:r>
        <w:tab/>
        <w:t>0.370009532372629</w:t>
      </w:r>
      <w:r>
        <w:tab/>
        <w:t>0.827245734626108</w:t>
      </w:r>
      <w:r>
        <w:tab/>
        <w:t>0.00392699725186595</w:t>
      </w:r>
    </w:p>
    <w:p w14:paraId="549888F6" w14:textId="77777777" w:rsidR="00F20845" w:rsidRDefault="00F20845" w:rsidP="00F20845">
      <w:r>
        <w:t>PLK4</w:t>
      </w:r>
      <w:r>
        <w:tab/>
        <w:t>1.10520506164264</w:t>
      </w:r>
      <w:r>
        <w:tab/>
        <w:t>1.02715088570459</w:t>
      </w:r>
      <w:r>
        <w:tab/>
        <w:t>1.18919064889148</w:t>
      </w:r>
      <w:r>
        <w:tab/>
        <w:t>0.00743210637325062</w:t>
      </w:r>
    </w:p>
    <w:p w14:paraId="7ACB3276" w14:textId="77777777" w:rsidR="00F20845" w:rsidRDefault="00F20845" w:rsidP="00F20845">
      <w:r>
        <w:t>STC2</w:t>
      </w:r>
      <w:r>
        <w:tab/>
        <w:t>1.05929036672424</w:t>
      </w:r>
      <w:r>
        <w:tab/>
        <w:t>1.03140674599476</w:t>
      </w:r>
      <w:r>
        <w:tab/>
        <w:t>1.08792780868673</w:t>
      </w:r>
      <w:r>
        <w:tab/>
        <w:t>2.31569933118467e-05</w:t>
      </w:r>
    </w:p>
    <w:p w14:paraId="605BC4B0" w14:textId="77777777" w:rsidR="00F20845" w:rsidRDefault="00F20845" w:rsidP="00F20845">
      <w:r>
        <w:t>RGS20</w:t>
      </w:r>
      <w:r>
        <w:tab/>
        <w:t>1.26155606544183</w:t>
      </w:r>
      <w:r>
        <w:tab/>
        <w:t>1.14372773918798</w:t>
      </w:r>
      <w:r>
        <w:tab/>
        <w:t>1.39152321983816</w:t>
      </w:r>
      <w:r>
        <w:tab/>
        <w:t>3.41200337325761e-06</w:t>
      </w:r>
    </w:p>
    <w:p w14:paraId="3B957C77" w14:textId="77777777" w:rsidR="00F20845" w:rsidRDefault="00F20845" w:rsidP="00F20845">
      <w:r>
        <w:t>CDCA4</w:t>
      </w:r>
      <w:r>
        <w:tab/>
        <w:t>1.04204755385112</w:t>
      </w:r>
      <w:r>
        <w:tab/>
        <w:t>1.02056511014876</w:t>
      </w:r>
      <w:r>
        <w:tab/>
        <w:t>1.06398219348183</w:t>
      </w:r>
      <w:r>
        <w:tab/>
        <w:t>0.000106503839727677</w:t>
      </w:r>
    </w:p>
    <w:p w14:paraId="70D4A39D" w14:textId="77777777" w:rsidR="00F20845" w:rsidRDefault="00F20845" w:rsidP="00F20845">
      <w:r>
        <w:t>LRRC55</w:t>
      </w:r>
      <w:r>
        <w:tab/>
        <w:t>1.05688209735472</w:t>
      </w:r>
      <w:r>
        <w:tab/>
        <w:t>1.02030926677729</w:t>
      </w:r>
      <w:r>
        <w:tab/>
        <w:t>1.09476587548501</w:t>
      </w:r>
      <w:r>
        <w:tab/>
        <w:t>0.00207753998009276</w:t>
      </w:r>
    </w:p>
    <w:p w14:paraId="2895BBB1" w14:textId="77777777" w:rsidR="00F20845" w:rsidRDefault="00F20845" w:rsidP="00F20845">
      <w:r>
        <w:t>CC2D2B</w:t>
      </w:r>
      <w:r>
        <w:tab/>
        <w:t>0.00115846800001058</w:t>
      </w:r>
      <w:r>
        <w:tab/>
        <w:t>9.81927017286896e-06</w:t>
      </w:r>
      <w:r>
        <w:tab/>
        <w:t>0.136674934432159</w:t>
      </w:r>
      <w:r>
        <w:tab/>
        <w:t>0.00547590233211133</w:t>
      </w:r>
    </w:p>
    <w:p w14:paraId="134E404F" w14:textId="77777777" w:rsidR="00F20845" w:rsidRDefault="00F20845" w:rsidP="00F20845">
      <w:r>
        <w:t>KIAA0408</w:t>
      </w:r>
      <w:r>
        <w:tab/>
        <w:t>0.0113271268011008</w:t>
      </w:r>
      <w:r>
        <w:tab/>
        <w:t>0.000401321254658371</w:t>
      </w:r>
      <w:r>
        <w:tab/>
        <w:t>0.319703479641105</w:t>
      </w:r>
      <w:r>
        <w:tab/>
        <w:t>0.00856094188523509</w:t>
      </w:r>
    </w:p>
    <w:p w14:paraId="3C05C35B" w14:textId="77777777" w:rsidR="00F20845" w:rsidRDefault="00F20845" w:rsidP="00F20845">
      <w:r>
        <w:t>SKA3</w:t>
      </w:r>
      <w:r>
        <w:tab/>
        <w:t>1.09987616510098</w:t>
      </w:r>
      <w:r>
        <w:tab/>
        <w:t>1.0419558449616</w:t>
      </w:r>
      <w:r>
        <w:tab/>
        <w:t>1.16101616436713</w:t>
      </w:r>
      <w:r>
        <w:tab/>
        <w:t>0.000562676036254194</w:t>
      </w:r>
    </w:p>
    <w:p w14:paraId="44245DCA" w14:textId="77777777" w:rsidR="00F20845" w:rsidRDefault="00F20845" w:rsidP="00F20845">
      <w:r>
        <w:t>ANLN</w:t>
      </w:r>
      <w:r>
        <w:tab/>
        <w:t>1.03834900693465</w:t>
      </w:r>
      <w:r>
        <w:tab/>
        <w:t>1.02550680926359</w:t>
      </w:r>
      <w:r>
        <w:tab/>
        <w:t>1.05135202464077</w:t>
      </w:r>
      <w:r>
        <w:tab/>
        <w:t>3.09176124622398e-09</w:t>
      </w:r>
    </w:p>
    <w:p w14:paraId="422EDF28" w14:textId="77777777" w:rsidR="00F20845" w:rsidRDefault="00F20845" w:rsidP="00F20845">
      <w:r>
        <w:t>HASPIN</w:t>
      </w:r>
      <w:r>
        <w:tab/>
        <w:t>1.26686944757045</w:t>
      </w:r>
      <w:r>
        <w:tab/>
        <w:t>1.09552557739667</w:t>
      </w:r>
      <w:r>
        <w:tab/>
        <w:t>1.46501207301922</w:t>
      </w:r>
      <w:r>
        <w:tab/>
        <w:t>0.00142023740278324</w:t>
      </w:r>
    </w:p>
    <w:p w14:paraId="1B33D408" w14:textId="77777777" w:rsidR="00F20845" w:rsidRDefault="00F20845" w:rsidP="00F20845">
      <w:r>
        <w:t>AC099850.3</w:t>
      </w:r>
      <w:r>
        <w:tab/>
        <w:t>1.03744555941863</w:t>
      </w:r>
      <w:r>
        <w:tab/>
        <w:t>1.01510960362213</w:t>
      </w:r>
      <w:r>
        <w:tab/>
        <w:t>1.06027298423441</w:t>
      </w:r>
      <w:r>
        <w:tab/>
        <w:t>0.000931526221961334</w:t>
      </w:r>
    </w:p>
    <w:p w14:paraId="2E59E9DC" w14:textId="77777777" w:rsidR="00F20845" w:rsidRDefault="00F20845" w:rsidP="00F20845">
      <w:r>
        <w:t>AC112777.1</w:t>
      </w:r>
      <w:r>
        <w:tab/>
        <w:t>1.51801696216002</w:t>
      </w:r>
      <w:r>
        <w:tab/>
        <w:t>1.19503001851561</w:t>
      </w:r>
      <w:r>
        <w:tab/>
        <w:t>1.92829925750978</w:t>
      </w:r>
      <w:r>
        <w:tab/>
        <w:t>0.000626984031160423</w:t>
      </w:r>
    </w:p>
    <w:p w14:paraId="4A6D642E" w14:textId="77777777" w:rsidR="00F20845" w:rsidRDefault="00F20845" w:rsidP="00F20845">
      <w:r>
        <w:t>ASPM</w:t>
      </w:r>
      <w:r>
        <w:tab/>
        <w:t>1.09298780599903</w:t>
      </w:r>
      <w:r>
        <w:tab/>
        <w:t>1.03755752570991</w:t>
      </w:r>
      <w:r>
        <w:tab/>
        <w:t>1.15137938327343</w:t>
      </w:r>
      <w:r>
        <w:tab/>
        <w:t>0.000812756739274043</w:t>
      </w:r>
    </w:p>
    <w:p w14:paraId="61A90895" w14:textId="77777777" w:rsidR="00F20845" w:rsidRDefault="00F20845" w:rsidP="00F20845">
      <w:r>
        <w:t>GABRA3</w:t>
      </w:r>
      <w:r>
        <w:tab/>
        <w:t>1.08855171382489</w:t>
      </w:r>
      <w:r>
        <w:tab/>
        <w:t>1.02544575229446</w:t>
      </w:r>
      <w:r>
        <w:tab/>
        <w:t>1.15554121807005</w:t>
      </w:r>
      <w:r>
        <w:tab/>
        <w:t>0.00535911738327733</w:t>
      </w:r>
    </w:p>
    <w:p w14:paraId="2CBB2E19" w14:textId="77777777" w:rsidR="00F20845" w:rsidRDefault="00F20845" w:rsidP="00F20845">
      <w:r>
        <w:t>SLC15A1</w:t>
      </w:r>
      <w:r>
        <w:tab/>
        <w:t>1.08026660680595</w:t>
      </w:r>
      <w:r>
        <w:tab/>
        <w:t>1.03545869790421</w:t>
      </w:r>
      <w:r>
        <w:tab/>
        <w:t>1.12701351018831</w:t>
      </w:r>
      <w:r>
        <w:tab/>
        <w:t>0.000354177841257885</w:t>
      </w:r>
    </w:p>
    <w:p w14:paraId="23E43320" w14:textId="77777777" w:rsidR="00F20845" w:rsidRDefault="00F20845" w:rsidP="00F20845">
      <w:r>
        <w:t>CXCL5</w:t>
      </w:r>
      <w:r>
        <w:tab/>
        <w:t>1.01167915165654</w:t>
      </w:r>
      <w:r>
        <w:tab/>
        <w:t>1.00757638069351</w:t>
      </w:r>
      <w:r>
        <w:tab/>
        <w:t>1.01579862877694</w:t>
      </w:r>
      <w:r>
        <w:tab/>
        <w:t>2.1385906915927e-08</w:t>
      </w:r>
    </w:p>
    <w:p w14:paraId="048A1564" w14:textId="77777777" w:rsidR="00F20845" w:rsidRDefault="00F20845" w:rsidP="00F20845">
      <w:r>
        <w:t>FSCN1P1</w:t>
      </w:r>
      <w:r>
        <w:tab/>
        <w:t>613.073713072919</w:t>
      </w:r>
      <w:r>
        <w:tab/>
        <w:t>34.8328818733676</w:t>
      </w:r>
      <w:r>
        <w:tab/>
        <w:t>10790.361217525</w:t>
      </w:r>
      <w:r>
        <w:tab/>
        <w:t>1.15216118349802e-05</w:t>
      </w:r>
    </w:p>
    <w:p w14:paraId="40634ABC" w14:textId="77777777" w:rsidR="00F20845" w:rsidRDefault="00F20845" w:rsidP="00F20845">
      <w:r>
        <w:t>SLC34A2</w:t>
      </w:r>
      <w:r>
        <w:tab/>
        <w:t>0.999204540852246</w:t>
      </w:r>
      <w:r>
        <w:tab/>
        <w:t>0.998759106589794</w:t>
      </w:r>
      <w:r>
        <w:tab/>
        <w:t>0.999650173772892</w:t>
      </w:r>
      <w:r>
        <w:tab/>
        <w:t>0.000468861440136903</w:t>
      </w:r>
    </w:p>
    <w:p w14:paraId="3C36EAFC" w14:textId="77777777" w:rsidR="00F20845" w:rsidRDefault="00F20845" w:rsidP="00F20845">
      <w:r>
        <w:t>KCNG1</w:t>
      </w:r>
      <w:r>
        <w:tab/>
        <w:t>1.27914713802104</w:t>
      </w:r>
      <w:r>
        <w:tab/>
        <w:t>1.14747964808176</w:t>
      </w:r>
      <w:r>
        <w:tab/>
        <w:t>1.42592280694712</w:t>
      </w:r>
      <w:r>
        <w:tab/>
        <w:t>8.90676311054754e-06</w:t>
      </w:r>
    </w:p>
    <w:p w14:paraId="21E19379" w14:textId="77777777" w:rsidR="00F20845" w:rsidRDefault="00F20845" w:rsidP="00F20845">
      <w:r>
        <w:t>CLCN1</w:t>
      </w:r>
      <w:r>
        <w:tab/>
        <w:t>1.4146276393277</w:t>
      </w:r>
      <w:r>
        <w:tab/>
        <w:t>1.14569129592715</w:t>
      </w:r>
      <w:r>
        <w:tab/>
        <w:t>1.74669334144712</w:t>
      </w:r>
      <w:r>
        <w:tab/>
        <w:t>0.00126331970076125</w:t>
      </w:r>
    </w:p>
    <w:p w14:paraId="65E35F33" w14:textId="77777777" w:rsidR="00F20845" w:rsidRDefault="00F20845" w:rsidP="00F20845">
      <w:r>
        <w:t>MANCR</w:t>
      </w:r>
      <w:r>
        <w:tab/>
        <w:t>1.22855287640783</w:t>
      </w:r>
      <w:r>
        <w:tab/>
        <w:t>1.0866577934962</w:t>
      </w:r>
      <w:r>
        <w:tab/>
        <w:t>1.38897652891608</w:t>
      </w:r>
      <w:r>
        <w:lastRenderedPageBreak/>
        <w:tab/>
        <w:t>0.00101205743418132</w:t>
      </w:r>
    </w:p>
    <w:p w14:paraId="5EC803FD" w14:textId="77777777" w:rsidR="00F20845" w:rsidRDefault="00F20845" w:rsidP="00F20845">
      <w:r>
        <w:t>MYO16-AS1</w:t>
      </w:r>
      <w:r>
        <w:tab/>
        <w:t>1.08083732731606</w:t>
      </w:r>
      <w:r>
        <w:tab/>
        <w:t>1.026144021485</w:t>
      </w:r>
      <w:r>
        <w:tab/>
        <w:t>1.13844577725955</w:t>
      </w:r>
      <w:r>
        <w:tab/>
        <w:t>0.00334556021673661</w:t>
      </w:r>
    </w:p>
    <w:p w14:paraId="3A4DE04B" w14:textId="77777777" w:rsidR="00F20845" w:rsidRDefault="00F20845" w:rsidP="00F20845">
      <w:r>
        <w:t>CCR6</w:t>
      </w:r>
      <w:r>
        <w:tab/>
        <w:t>0.0636203639628486</w:t>
      </w:r>
      <w:r>
        <w:tab/>
        <w:t>0.00980119759147153</w:t>
      </w:r>
      <w:r>
        <w:tab/>
        <w:t>0.412964913010966</w:t>
      </w:r>
      <w:r>
        <w:tab/>
        <w:t>0.00389315954548795</w:t>
      </w:r>
    </w:p>
    <w:p w14:paraId="58A27FDA" w14:textId="77777777" w:rsidR="00F20845" w:rsidRDefault="00F20845" w:rsidP="00F20845">
      <w:r>
        <w:t>DKK1</w:t>
      </w:r>
      <w:r>
        <w:tab/>
        <w:t>1.00853696578136</w:t>
      </w:r>
      <w:r>
        <w:tab/>
        <w:t>1.00461707823512</w:t>
      </w:r>
      <w:r>
        <w:tab/>
        <w:t>1.01247214822822</w:t>
      </w:r>
      <w:r>
        <w:tab/>
        <w:t>1.88275818464068e-05</w:t>
      </w:r>
    </w:p>
    <w:p w14:paraId="6D0FA988" w14:textId="77777777" w:rsidR="00F20845" w:rsidRDefault="00F20845" w:rsidP="00F20845">
      <w:r>
        <w:t>POPDC3</w:t>
      </w:r>
      <w:r>
        <w:tab/>
        <w:t>1.05790029979575</w:t>
      </w:r>
      <w:r>
        <w:tab/>
        <w:t>1.0162140209728</w:t>
      </w:r>
      <w:r>
        <w:tab/>
        <w:t>1.10129659816797</w:t>
      </w:r>
      <w:r>
        <w:tab/>
        <w:t>0.00606766420157937</w:t>
      </w:r>
    </w:p>
    <w:p w14:paraId="0CE7B05C" w14:textId="77777777" w:rsidR="00F20845" w:rsidRDefault="00F20845" w:rsidP="00F20845">
      <w:r>
        <w:t>BLM</w:t>
      </w:r>
      <w:r>
        <w:tab/>
        <w:t>1.1198096029966</w:t>
      </w:r>
      <w:r>
        <w:tab/>
        <w:t>1.04087728793523</w:t>
      </w:r>
      <w:r>
        <w:tab/>
        <w:t>1.20472755193928</w:t>
      </w:r>
      <w:r>
        <w:tab/>
        <w:t>0.00241144149609605</w:t>
      </w:r>
    </w:p>
    <w:p w14:paraId="2F6566E8" w14:textId="77777777" w:rsidR="00F20845" w:rsidRDefault="00F20845" w:rsidP="00F20845">
      <w:r>
        <w:t>MFAP4</w:t>
      </w:r>
      <w:r>
        <w:tab/>
        <w:t>0.99387428797424</w:t>
      </w:r>
      <w:r>
        <w:tab/>
        <w:t>0.989760035175969</w:t>
      </w:r>
      <w:r>
        <w:tab/>
        <w:t>0.998005642974545</w:t>
      </w:r>
      <w:r>
        <w:tab/>
        <w:t>0.00369360227431464</w:t>
      </w:r>
    </w:p>
    <w:p w14:paraId="60298F92" w14:textId="77777777" w:rsidR="00F20845" w:rsidRDefault="00F20845" w:rsidP="00F20845">
      <w:r>
        <w:t>HOXA13</w:t>
      </w:r>
      <w:r>
        <w:tab/>
        <w:t>1.16708813740049</w:t>
      </w:r>
      <w:r>
        <w:tab/>
        <w:t>1.09793799940272</w:t>
      </w:r>
      <w:r>
        <w:tab/>
        <w:t>1.24059347722907</w:t>
      </w:r>
      <w:r>
        <w:tab/>
        <w:t>7.1144694256049e-07</w:t>
      </w:r>
    </w:p>
    <w:p w14:paraId="3575C435" w14:textId="77777777" w:rsidR="00F20845" w:rsidRDefault="00F20845" w:rsidP="00F20845">
      <w:r>
        <w:t>AC018647.1</w:t>
      </w:r>
      <w:r>
        <w:tab/>
        <w:t>0.0106783732922383</w:t>
      </w:r>
      <w:r>
        <w:tab/>
        <w:t>0.00110012476004999</w:t>
      </w:r>
      <w:r>
        <w:tab/>
        <w:t>0.103649749836743</w:t>
      </w:r>
      <w:r>
        <w:tab/>
        <w:t>9.0515597979549e-05</w:t>
      </w:r>
    </w:p>
    <w:p w14:paraId="01F4FBE0" w14:textId="77777777" w:rsidR="00F20845" w:rsidRDefault="00F20845" w:rsidP="00F20845">
      <w:r>
        <w:t>KPNA2</w:t>
      </w:r>
      <w:r>
        <w:tab/>
        <w:t>1.01026129956554</w:t>
      </w:r>
      <w:r>
        <w:tab/>
        <w:t>1.00541065626218</w:t>
      </w:r>
      <w:r>
        <w:tab/>
        <w:t>1.01513534498853</w:t>
      </w:r>
      <w:r>
        <w:tab/>
        <w:t>3.21895745947506e-05</w:t>
      </w:r>
    </w:p>
    <w:p w14:paraId="2E6F72F4" w14:textId="77777777" w:rsidR="00F20845" w:rsidRDefault="00F20845" w:rsidP="00F20845">
      <w:r>
        <w:t>CPA3</w:t>
      </w:r>
      <w:r>
        <w:tab/>
        <w:t>0.984052644071159</w:t>
      </w:r>
      <w:r>
        <w:tab/>
        <w:t>0.972467506344042</w:t>
      </w:r>
      <w:r>
        <w:tab/>
        <w:t>0.995775797120412</w:t>
      </w:r>
      <w:r>
        <w:tab/>
        <w:t>0.0078013763541891</w:t>
      </w:r>
    </w:p>
    <w:p w14:paraId="0499C56D" w14:textId="77777777" w:rsidR="00F20845" w:rsidRDefault="00F20845" w:rsidP="00F20845">
      <w:r>
        <w:t>AC133785.1</w:t>
      </w:r>
      <w:r>
        <w:tab/>
        <w:t>1.60484913855494</w:t>
      </w:r>
      <w:r>
        <w:tab/>
        <w:t>1.23084748675833</w:t>
      </w:r>
      <w:r>
        <w:tab/>
        <w:t>2.09249381846951</w:t>
      </w:r>
      <w:r>
        <w:tab/>
        <w:t>0.000475374972081614</w:t>
      </w:r>
    </w:p>
    <w:p w14:paraId="1A37955B" w14:textId="77777777" w:rsidR="00F20845" w:rsidRDefault="00F20845" w:rsidP="00F20845">
      <w:r>
        <w:t>BCL2L10</w:t>
      </w:r>
      <w:r>
        <w:tab/>
        <w:t>1.10126114723372</w:t>
      </w:r>
      <w:r>
        <w:tab/>
        <w:t>1.04872439811027</w:t>
      </w:r>
      <w:r>
        <w:tab/>
        <w:t>1.15642976991084</w:t>
      </w:r>
      <w:r>
        <w:tab/>
        <w:t>0.000109944808565513</w:t>
      </w:r>
    </w:p>
    <w:p w14:paraId="616984B8" w14:textId="77777777" w:rsidR="00F20845" w:rsidRDefault="00F20845" w:rsidP="00F20845">
      <w:r>
        <w:t>KIF11</w:t>
      </w:r>
      <w:r>
        <w:tab/>
        <w:t>1.03847838598959</w:t>
      </w:r>
      <w:r>
        <w:tab/>
        <w:t>1.01404320297465</w:t>
      </w:r>
      <w:r>
        <w:tab/>
        <w:t>1.06350237840361</w:t>
      </w:r>
      <w:r>
        <w:tab/>
        <w:t>0.00188444634011216</w:t>
      </w:r>
    </w:p>
    <w:p w14:paraId="28157DAF" w14:textId="77777777" w:rsidR="00F20845" w:rsidRDefault="00F20845" w:rsidP="00F20845">
      <w:r>
        <w:t>UBE2SP2</w:t>
      </w:r>
      <w:r>
        <w:tab/>
        <w:t>2.45745848774449</w:t>
      </w:r>
      <w:r>
        <w:tab/>
        <w:t>1.29535607157903</w:t>
      </w:r>
      <w:r>
        <w:tab/>
        <w:t>4.66211750690744</w:t>
      </w:r>
      <w:r>
        <w:tab/>
        <w:t>0.0059222209019062</w:t>
      </w:r>
    </w:p>
    <w:p w14:paraId="5B835932" w14:textId="77777777" w:rsidR="00F20845" w:rsidRDefault="00F20845" w:rsidP="00F20845">
      <w:r>
        <w:t>SUSD2</w:t>
      </w:r>
      <w:r>
        <w:tab/>
        <w:t>0.994873153819535</w:t>
      </w:r>
      <w:r>
        <w:tab/>
        <w:t>0.991214572079083</w:t>
      </w:r>
      <w:r>
        <w:tab/>
        <w:t>0.998545239417506</w:t>
      </w:r>
      <w:r>
        <w:tab/>
        <w:t>0.0062485497370086</w:t>
      </w:r>
    </w:p>
    <w:p w14:paraId="5901BCF6" w14:textId="77777777" w:rsidR="00F20845" w:rsidRDefault="00F20845" w:rsidP="00F20845">
      <w:r>
        <w:t>ECT2</w:t>
      </w:r>
      <w:r>
        <w:tab/>
        <w:t>1.03512030255576</w:t>
      </w:r>
      <w:r>
        <w:tab/>
        <w:t>1.02102397854032</w:t>
      </w:r>
      <w:r>
        <w:tab/>
        <w:t>1.04941124134511</w:t>
      </w:r>
      <w:r>
        <w:tab/>
        <w:t>8.05571251413547e-07</w:t>
      </w:r>
    </w:p>
    <w:p w14:paraId="32BB157D" w14:textId="77777777" w:rsidR="00F20845" w:rsidRDefault="00F20845" w:rsidP="00F20845">
      <w:r>
        <w:t>IGF2BP1</w:t>
      </w:r>
      <w:r>
        <w:tab/>
        <w:t>1.05503966239129</w:t>
      </w:r>
      <w:r>
        <w:tab/>
        <w:t>1.0283561605718</w:t>
      </w:r>
      <w:r>
        <w:tab/>
        <w:t>1.08241554035112</w:t>
      </w:r>
      <w:r>
        <w:tab/>
        <w:t>4.14350344481787e-05</w:t>
      </w:r>
    </w:p>
    <w:p w14:paraId="4E343A5F" w14:textId="77777777" w:rsidR="00F20845" w:rsidRDefault="00F20845" w:rsidP="00F20845">
      <w:r>
        <w:t>LINC01524</w:t>
      </w:r>
      <w:r>
        <w:tab/>
        <w:t>47.6878378360065</w:t>
      </w:r>
      <w:r>
        <w:tab/>
        <w:t>3.99803646556316</w:t>
      </w:r>
      <w:r>
        <w:tab/>
        <w:t>568.811689703516</w:t>
      </w:r>
      <w:r>
        <w:tab/>
        <w:t>0.00224555671159747</w:t>
      </w:r>
    </w:p>
    <w:p w14:paraId="44B01FCF" w14:textId="77777777" w:rsidR="00F20845" w:rsidRDefault="00F20845" w:rsidP="00F20845">
      <w:r>
        <w:t>ASF1B</w:t>
      </w:r>
      <w:r>
        <w:tab/>
        <w:t>1.02244919776956</w:t>
      </w:r>
      <w:r>
        <w:tab/>
        <w:t>1.00660280437462</w:t>
      </w:r>
      <w:r>
        <w:tab/>
        <w:t>1.03854505220567</w:t>
      </w:r>
      <w:r>
        <w:tab/>
        <w:t>0.00534030815632944</w:t>
      </w:r>
    </w:p>
    <w:p w14:paraId="33C1251D" w14:textId="77777777" w:rsidR="00F20845" w:rsidRDefault="00F20845" w:rsidP="00F20845">
      <w:r>
        <w:t>GTSE1</w:t>
      </w:r>
      <w:r>
        <w:tab/>
        <w:t>1.08017680034108</w:t>
      </w:r>
      <w:r>
        <w:tab/>
        <w:t>1.02654086050907</w:t>
      </w:r>
      <w:r>
        <w:tab/>
        <w:t>1.13661517517819</w:t>
      </w:r>
      <w:r>
        <w:tab/>
        <w:t>0.00299714704259833</w:t>
      </w:r>
    </w:p>
    <w:p w14:paraId="13B98601" w14:textId="77777777" w:rsidR="00F20845" w:rsidRDefault="00F20845" w:rsidP="00F20845">
      <w:r>
        <w:t>EGLN3</w:t>
      </w:r>
      <w:r>
        <w:tab/>
        <w:t>1.00873530672426</w:t>
      </w:r>
      <w:r>
        <w:tab/>
        <w:t>1.00277151779797</w:t>
      </w:r>
      <w:r>
        <w:tab/>
        <w:t>1.01473456412739</w:t>
      </w:r>
      <w:r>
        <w:tab/>
        <w:t>0.00404312211204516</w:t>
      </w:r>
    </w:p>
    <w:p w14:paraId="4F569E3E" w14:textId="77777777" w:rsidR="00F20845" w:rsidRDefault="00F20845" w:rsidP="00F20845">
      <w:r>
        <w:t>SLC16A1</w:t>
      </w:r>
      <w:r>
        <w:tab/>
        <w:t>1.01558084412064</w:t>
      </w:r>
      <w:r>
        <w:tab/>
        <w:t>1.00652434198504</w:t>
      </w:r>
      <w:r>
        <w:tab/>
        <w:t>1.02471883482787</w:t>
      </w:r>
      <w:r>
        <w:lastRenderedPageBreak/>
        <w:tab/>
        <w:t>0.000717274137752735</w:t>
      </w:r>
    </w:p>
    <w:p w14:paraId="49018E1C" w14:textId="77777777" w:rsidR="00F20845" w:rsidRDefault="00F20845" w:rsidP="00F20845">
      <w:r>
        <w:t>TPPP</w:t>
      </w:r>
      <w:r>
        <w:tab/>
        <w:t>0.935720971998785</w:t>
      </w:r>
      <w:r>
        <w:tab/>
        <w:t>0.891621349088147</w:t>
      </w:r>
      <w:r>
        <w:tab/>
        <w:t>0.982001763791091</w:t>
      </w:r>
      <w:r>
        <w:tab/>
        <w:t>0.00698967076742256</w:t>
      </w:r>
    </w:p>
    <w:p w14:paraId="5BB59CFD" w14:textId="77777777" w:rsidR="00F20845" w:rsidRDefault="00F20845" w:rsidP="00F20845">
      <w:r>
        <w:t>RAB3B</w:t>
      </w:r>
      <w:r>
        <w:tab/>
        <w:t>1.05647838962722</w:t>
      </w:r>
      <w:r>
        <w:tab/>
        <w:t>1.01363660169193</w:t>
      </w:r>
      <w:r>
        <w:tab/>
        <w:t>1.10113090419809</w:t>
      </w:r>
      <w:r>
        <w:tab/>
        <w:t>0.00928875807907144</w:t>
      </w:r>
    </w:p>
    <w:p w14:paraId="6154876D" w14:textId="77777777" w:rsidR="00F20845" w:rsidRDefault="00F20845" w:rsidP="00F20845">
      <w:r>
        <w:t>RACGAP1</w:t>
      </w:r>
      <w:r>
        <w:tab/>
        <w:t>1.0258663502524</w:t>
      </w:r>
      <w:r>
        <w:tab/>
        <w:t>1.00679935379969</w:t>
      </w:r>
      <w:r>
        <w:tab/>
        <w:t>1.04529444184523</w:t>
      </w:r>
      <w:r>
        <w:tab/>
        <w:t>0.00763305387478171</w:t>
      </w:r>
    </w:p>
    <w:p w14:paraId="02DC418F" w14:textId="77777777" w:rsidR="00F20845" w:rsidRDefault="00F20845" w:rsidP="00F20845">
      <w:r>
        <w:t>AC003957.1</w:t>
      </w:r>
      <w:r>
        <w:tab/>
        <w:t>0.000106433907347363</w:t>
      </w:r>
      <w:r>
        <w:tab/>
        <w:t>1.06529185504817e-07</w:t>
      </w:r>
      <w:r>
        <w:tab/>
        <w:t>0.10633871440531</w:t>
      </w:r>
      <w:r>
        <w:tab/>
        <w:t>0.00943353841902762</w:t>
      </w:r>
    </w:p>
    <w:p w14:paraId="56CBC013" w14:textId="77777777" w:rsidR="00F20845" w:rsidRDefault="00F20845" w:rsidP="00F20845">
      <w:r>
        <w:t>OIP5</w:t>
      </w:r>
      <w:r>
        <w:tab/>
        <w:t>1.0840810669901</w:t>
      </w:r>
      <w:r>
        <w:tab/>
        <w:t>1.03338131247211</w:t>
      </w:r>
      <w:r>
        <w:tab/>
        <w:t>1.137268252892</w:t>
      </w:r>
      <w:r>
        <w:tab/>
        <w:t>0.000954341340695181</w:t>
      </w:r>
    </w:p>
    <w:p w14:paraId="61946A6D" w14:textId="77777777" w:rsidR="00F20845" w:rsidRDefault="00F20845" w:rsidP="00F20845">
      <w:r>
        <w:t>AC020779.1</w:t>
      </w:r>
      <w:r>
        <w:tab/>
        <w:t>0.000248011685226999</w:t>
      </w:r>
      <w:r>
        <w:tab/>
        <w:t>6.78467560050887e-07</w:t>
      </w:r>
      <w:r>
        <w:tab/>
        <w:t>0.0906598924265779</w:t>
      </w:r>
      <w:r>
        <w:tab/>
        <w:t>0.00582876801041902</w:t>
      </w:r>
    </w:p>
    <w:p w14:paraId="15C3BA0E" w14:textId="77777777" w:rsidR="00F20845" w:rsidRDefault="00F20845" w:rsidP="00F20845">
      <w:r>
        <w:t>UCK2</w:t>
      </w:r>
      <w:r>
        <w:tab/>
        <w:t>1.0598858295591</w:t>
      </w:r>
      <w:r>
        <w:tab/>
        <w:t>1.03321278538296</w:t>
      </w:r>
      <w:r>
        <w:tab/>
        <w:t>1.08724745530883</w:t>
      </w:r>
      <w:r>
        <w:tab/>
        <w:t>7.73302977303341e-06</w:t>
      </w:r>
    </w:p>
    <w:p w14:paraId="10C5787D" w14:textId="77777777" w:rsidR="00F20845" w:rsidRDefault="00F20845" w:rsidP="00F20845">
      <w:r>
        <w:t>NUSAP1</w:t>
      </w:r>
      <w:r>
        <w:tab/>
        <w:t>1.01986577701683</w:t>
      </w:r>
      <w:r>
        <w:tab/>
        <w:t>1.00606848423077</w:t>
      </w:r>
      <w:r>
        <w:tab/>
        <w:t>1.03385228683056</w:t>
      </w:r>
      <w:r>
        <w:tab/>
        <w:t>0.00464689339520613</w:t>
      </w:r>
    </w:p>
    <w:p w14:paraId="02AC1F3E" w14:textId="77777777" w:rsidR="00F20845" w:rsidRDefault="00F20845" w:rsidP="00F20845">
      <w:r>
        <w:t>LHX2</w:t>
      </w:r>
      <w:r>
        <w:tab/>
        <w:t>1.19468311800107</w:t>
      </w:r>
      <w:r>
        <w:tab/>
        <w:t>1.05287417333236</w:t>
      </w:r>
      <w:r>
        <w:tab/>
        <w:t>1.35559194876956</w:t>
      </w:r>
      <w:r>
        <w:tab/>
        <w:t>0.00579495175677106</w:t>
      </w:r>
    </w:p>
    <w:p w14:paraId="20373A1C" w14:textId="77777777" w:rsidR="00F20845" w:rsidRDefault="00F20845" w:rsidP="00F20845">
      <w:r>
        <w:t>CKAP2L</w:t>
      </w:r>
      <w:r>
        <w:tab/>
        <w:t>1.11232781151091</w:t>
      </w:r>
      <w:r>
        <w:tab/>
        <w:t>1.05052071188369</w:t>
      </w:r>
      <w:r>
        <w:tab/>
        <w:t>1.17777131499111</w:t>
      </w:r>
      <w:r>
        <w:tab/>
        <w:t>0.00026257892602074</w:t>
      </w:r>
    </w:p>
    <w:p w14:paraId="01BCFA94" w14:textId="77777777" w:rsidR="00F20845" w:rsidRDefault="00F20845" w:rsidP="00F20845">
      <w:r>
        <w:t>ADAMTS8</w:t>
      </w:r>
      <w:r>
        <w:tab/>
        <w:t>0.79499956876228</w:t>
      </w:r>
      <w:r>
        <w:tab/>
        <w:t>0.692125588192645</w:t>
      </w:r>
      <w:r>
        <w:tab/>
        <w:t>0.913164207644198</w:t>
      </w:r>
      <w:r>
        <w:tab/>
        <w:t>0.00117541451220021</w:t>
      </w:r>
    </w:p>
    <w:p w14:paraId="49E59EEF" w14:textId="77777777" w:rsidR="00F20845" w:rsidRDefault="00F20845" w:rsidP="00F20845">
      <w:r>
        <w:t>PPP2R2C</w:t>
      </w:r>
      <w:r>
        <w:tab/>
        <w:t>1.09801917335386</w:t>
      </w:r>
      <w:r>
        <w:tab/>
        <w:t>1.05078726496146</w:t>
      </w:r>
      <w:r>
        <w:tab/>
        <w:t>1.14737411201583</w:t>
      </w:r>
      <w:r>
        <w:tab/>
        <w:t>3.06894904210442e-05</w:t>
      </w:r>
    </w:p>
    <w:p w14:paraId="090F2640" w14:textId="77777777" w:rsidR="00F20845" w:rsidRDefault="00F20845" w:rsidP="00F20845">
      <w:r>
        <w:t>CD109</w:t>
      </w:r>
      <w:r>
        <w:tab/>
        <w:t>1.05011972718362</w:t>
      </w:r>
      <w:r>
        <w:tab/>
        <w:t>1.02801658845969</w:t>
      </w:r>
      <w:r>
        <w:tab/>
        <w:t>1.07269810020527</w:t>
      </w:r>
      <w:r>
        <w:tab/>
        <w:t>6.61365864330527e-06</w:t>
      </w:r>
    </w:p>
    <w:p w14:paraId="253B0D30" w14:textId="77777777" w:rsidR="00F20845" w:rsidRDefault="00F20845" w:rsidP="00F20845">
      <w:r>
        <w:t>LAMC2</w:t>
      </w:r>
      <w:r>
        <w:tab/>
        <w:t>1.00266245886845</w:t>
      </w:r>
      <w:r>
        <w:tab/>
        <w:t>1.00164034419799</w:t>
      </w:r>
      <w:r>
        <w:tab/>
        <w:t>1.00368561654643</w:t>
      </w:r>
      <w:r>
        <w:tab/>
        <w:t>3.22836181531469e-07</w:t>
      </w:r>
    </w:p>
    <w:p w14:paraId="6575BD28" w14:textId="77777777" w:rsidR="00F20845" w:rsidRDefault="00F20845" w:rsidP="00F20845">
      <w:r>
        <w:t>HMGA1</w:t>
      </w:r>
      <w:r>
        <w:tab/>
        <w:t>1.00188133448145</w:t>
      </w:r>
      <w:r>
        <w:tab/>
        <w:t>1.00092044416943</w:t>
      </w:r>
      <w:r>
        <w:tab/>
        <w:t>1.0028431472546</w:t>
      </w:r>
      <w:r>
        <w:tab/>
        <w:t>0.00012343901865756</w:t>
      </w:r>
    </w:p>
    <w:p w14:paraId="70E695C0" w14:textId="77777777" w:rsidR="00F20845" w:rsidRDefault="00F20845" w:rsidP="00F20845">
      <w:r>
        <w:t>MBL1P</w:t>
      </w:r>
      <w:r>
        <w:tab/>
        <w:t>0.740753907412466</w:t>
      </w:r>
      <w:r>
        <w:tab/>
        <w:t>0.603320617271644</w:t>
      </w:r>
      <w:r>
        <w:tab/>
        <w:t>0.909493784297078</w:t>
      </w:r>
      <w:r>
        <w:tab/>
        <w:t>0.00415696243464087</w:t>
      </w:r>
    </w:p>
    <w:p w14:paraId="590BC801" w14:textId="77777777" w:rsidR="00F20845" w:rsidRDefault="00F20845" w:rsidP="00F20845">
      <w:r>
        <w:t>CDC20</w:t>
      </w:r>
      <w:r>
        <w:tab/>
        <w:t>1.0094889686924</w:t>
      </w:r>
      <w:r>
        <w:tab/>
        <w:t>1.00265109418233</w:t>
      </w:r>
      <w:r>
        <w:tab/>
        <w:t>1.01637347610209</w:t>
      </w:r>
      <w:r>
        <w:tab/>
        <w:t>0.00646031230695874</w:t>
      </w:r>
    </w:p>
    <w:p w14:paraId="3404C5E0" w14:textId="77777777" w:rsidR="00F20845" w:rsidRDefault="00F20845" w:rsidP="00F20845">
      <w:r>
        <w:t>AC011284.1</w:t>
      </w:r>
      <w:r>
        <w:tab/>
        <w:t>0.0788422603577567</w:t>
      </w:r>
      <w:r>
        <w:tab/>
        <w:t>0.011744676425808</w:t>
      </w:r>
      <w:r>
        <w:tab/>
        <w:t>0.529269755330242</w:t>
      </w:r>
      <w:r>
        <w:tab/>
        <w:t>0.00892521325083042</w:t>
      </w:r>
    </w:p>
    <w:p w14:paraId="3627F15A" w14:textId="77777777" w:rsidR="00F20845" w:rsidRDefault="00F20845" w:rsidP="00F20845">
      <w:r>
        <w:t>GJB3</w:t>
      </w:r>
      <w:r>
        <w:tab/>
        <w:t>1.02886692339201</w:t>
      </w:r>
      <w:r>
        <w:tab/>
        <w:t>1.01920578610611</w:t>
      </w:r>
      <w:r>
        <w:tab/>
        <w:t>1.03861963941002</w:t>
      </w:r>
      <w:r>
        <w:tab/>
        <w:t>3.37872167520751e-09</w:t>
      </w:r>
    </w:p>
    <w:p w14:paraId="3562CE68" w14:textId="77777777" w:rsidR="00F20845" w:rsidRDefault="00F20845" w:rsidP="00F20845">
      <w:r>
        <w:t>CCNB1</w:t>
      </w:r>
      <w:r>
        <w:tab/>
        <w:t>1.01675959924352</w:t>
      </w:r>
      <w:r>
        <w:tab/>
        <w:t>1.00833942391874</w:t>
      </w:r>
      <w:r>
        <w:tab/>
        <w:t>1.02525008755103</w:t>
      </w:r>
      <w:r>
        <w:tab/>
        <w:t>8.95349636935462e-05</w:t>
      </w:r>
    </w:p>
    <w:p w14:paraId="2A9534EA" w14:textId="77777777" w:rsidR="00F20845" w:rsidRDefault="00F20845" w:rsidP="00F20845">
      <w:r>
        <w:t>NCAPG</w:t>
      </w:r>
      <w:r>
        <w:tab/>
        <w:t>1.04910513680793</w:t>
      </w:r>
      <w:r>
        <w:tab/>
        <w:t>1.01436522288755</w:t>
      </w:r>
      <w:r>
        <w:tab/>
        <w:t>1.08503482103191</w:t>
      </w:r>
      <w:r>
        <w:tab/>
        <w:t>0.00526890232457043</w:t>
      </w:r>
    </w:p>
    <w:p w14:paraId="391BB346" w14:textId="77777777" w:rsidR="00F20845" w:rsidRDefault="00F20845" w:rsidP="00F20845">
      <w:r>
        <w:t>CYP4B1</w:t>
      </w:r>
      <w:r>
        <w:tab/>
        <w:t>0.994353777926068</w:t>
      </w:r>
      <w:r>
        <w:tab/>
        <w:t>0.990685915379549</w:t>
      </w:r>
      <w:r>
        <w:tab/>
        <w:t>0.998035220170705</w:t>
      </w:r>
      <w:r>
        <w:lastRenderedPageBreak/>
        <w:tab/>
        <w:t>0.0026730009738571</w:t>
      </w:r>
    </w:p>
    <w:p w14:paraId="76B95C18" w14:textId="77777777" w:rsidR="00F20845" w:rsidRDefault="00F20845" w:rsidP="00F20845">
      <w:r>
        <w:t>COL4A3</w:t>
      </w:r>
      <w:r>
        <w:tab/>
        <w:t>0.908202195676134</w:t>
      </w:r>
      <w:r>
        <w:tab/>
        <w:t>0.853548401933772</w:t>
      </w:r>
      <w:r>
        <w:tab/>
        <w:t>0.966355541598155</w:t>
      </w:r>
      <w:r>
        <w:tab/>
        <w:t>0.00236015060332405</w:t>
      </w:r>
    </w:p>
    <w:p w14:paraId="400EF27D" w14:textId="77777777" w:rsidR="00F20845" w:rsidRDefault="00F20845" w:rsidP="00F20845">
      <w:r>
        <w:t>ITGA8</w:t>
      </w:r>
      <w:r>
        <w:tab/>
        <w:t>0.874724303885647</w:t>
      </w:r>
      <w:r>
        <w:tab/>
        <w:t>0.805447639539753</w:t>
      </w:r>
      <w:r>
        <w:tab/>
        <w:t>0.949959463839817</w:t>
      </w:r>
      <w:r>
        <w:tab/>
        <w:t>0.00147578457314529</w:t>
      </w:r>
    </w:p>
    <w:p w14:paraId="1879834C" w14:textId="77777777" w:rsidR="00F20845" w:rsidRDefault="00F20845" w:rsidP="00F20845">
      <w:r>
        <w:t>COL6A6</w:t>
      </w:r>
      <w:r>
        <w:tab/>
        <w:t>0.783936992692121</w:t>
      </w:r>
      <w:r>
        <w:tab/>
        <w:t>0.654345806065011</w:t>
      </w:r>
      <w:r>
        <w:tab/>
        <w:t>0.939193317684547</w:t>
      </w:r>
      <w:r>
        <w:tab/>
        <w:t>0.00827994865101043</w:t>
      </w:r>
    </w:p>
    <w:p w14:paraId="08AEC4F1" w14:textId="77777777" w:rsidR="00F20845" w:rsidRDefault="00F20845" w:rsidP="00F20845">
      <w:r>
        <w:t>DEPDC1B</w:t>
      </w:r>
      <w:r>
        <w:tab/>
        <w:t>1.06872553550123</w:t>
      </w:r>
      <w:r>
        <w:tab/>
        <w:t>1.01756794255679</w:t>
      </w:r>
      <w:r>
        <w:tab/>
        <w:t>1.12245504448825</w:t>
      </w:r>
      <w:r>
        <w:tab/>
        <w:t>0.00791118287302045</w:t>
      </w:r>
    </w:p>
    <w:p w14:paraId="33C60C39" w14:textId="77777777" w:rsidR="00F20845" w:rsidRDefault="00F20845" w:rsidP="00F20845">
      <w:r>
        <w:t>DTL</w:t>
      </w:r>
      <w:r>
        <w:tab/>
        <w:t>1.10267936707755</w:t>
      </w:r>
      <w:r>
        <w:tab/>
        <w:t>1.05254366749626</w:t>
      </w:r>
      <w:r>
        <w:tab/>
        <w:t>1.1552031750577</w:t>
      </w:r>
      <w:r>
        <w:tab/>
        <w:t>3.83998572518379e-05</w:t>
      </w:r>
    </w:p>
    <w:p w14:paraId="4FCFA2CD" w14:textId="77777777" w:rsidR="00F20845" w:rsidRDefault="00F20845" w:rsidP="00F20845">
      <w:r>
        <w:t>AL353746.1</w:t>
      </w:r>
      <w:r>
        <w:tab/>
        <w:t>11.7875888013338</w:t>
      </w:r>
      <w:r>
        <w:tab/>
        <w:t>5.09103415622588</w:t>
      </w:r>
      <w:r>
        <w:tab/>
        <w:t>27.2925392927113</w:t>
      </w:r>
      <w:r>
        <w:tab/>
        <w:t>8.44574971710363e-09</w:t>
      </w:r>
    </w:p>
    <w:p w14:paraId="6BA55FDF" w14:textId="77777777" w:rsidR="00F20845" w:rsidRDefault="00F20845" w:rsidP="00F20845">
      <w:r>
        <w:t>DIAPH3</w:t>
      </w:r>
      <w:r>
        <w:tab/>
        <w:t>1.23100021158867</w:t>
      </w:r>
      <w:r>
        <w:tab/>
        <w:t>1.11315856173222</w:t>
      </w:r>
      <w:r>
        <w:tab/>
        <w:t>1.36131686268778</w:t>
      </w:r>
      <w:r>
        <w:tab/>
        <w:t>5.16539134159521e-05</w:t>
      </w:r>
    </w:p>
    <w:p w14:paraId="425BE034" w14:textId="77777777" w:rsidR="00F20845" w:rsidRDefault="00F20845" w:rsidP="00F20845">
      <w:r>
        <w:t>BUB1B</w:t>
      </w:r>
      <w:r>
        <w:tab/>
        <w:t>1.04986271223834</w:t>
      </w:r>
      <w:r>
        <w:tab/>
        <w:t>1.01554304670667</w:t>
      </w:r>
      <w:r>
        <w:tab/>
        <w:t>1.08534219019354</w:t>
      </w:r>
      <w:r>
        <w:tab/>
        <w:t>0.00411112524330965</w:t>
      </w:r>
    </w:p>
    <w:p w14:paraId="59B4FDD6" w14:textId="77777777" w:rsidR="00F20845" w:rsidRDefault="00F20845" w:rsidP="00F20845">
      <w:r>
        <w:t>ORC1</w:t>
      </w:r>
      <w:r>
        <w:tab/>
        <w:t>1.07794171297312</w:t>
      </w:r>
      <w:r>
        <w:tab/>
        <w:t>1.02681791970098</w:t>
      </w:r>
      <w:r>
        <w:tab/>
        <w:t>1.1316108866758</w:t>
      </w:r>
      <w:r>
        <w:tab/>
        <w:t>0.00246595225789295</w:t>
      </w:r>
    </w:p>
    <w:p w14:paraId="0F7AD782" w14:textId="77777777" w:rsidR="00F20845" w:rsidRDefault="00F20845" w:rsidP="00F20845">
      <w:r>
        <w:t>ADGRF5P2</w:t>
      </w:r>
      <w:r>
        <w:tab/>
        <w:t>0.149037015272802</w:t>
      </w:r>
      <w:r>
        <w:tab/>
        <w:t>0.0414992113107713</w:t>
      </w:r>
      <w:r>
        <w:tab/>
        <w:t>0.53523985685145</w:t>
      </w:r>
      <w:r>
        <w:tab/>
        <w:t>0.00352118250407335</w:t>
      </w:r>
    </w:p>
    <w:p w14:paraId="76AA44C1" w14:textId="77777777" w:rsidR="00F20845" w:rsidRDefault="00F20845" w:rsidP="00F20845">
      <w:r>
        <w:t>CDCA2</w:t>
      </w:r>
      <w:r>
        <w:tab/>
        <w:t>1.15007036603452</w:t>
      </w:r>
      <w:r>
        <w:tab/>
        <w:t>1.06807715878565</w:t>
      </w:r>
      <w:r>
        <w:tab/>
        <w:t>1.23835795565047</w:t>
      </w:r>
      <w:r>
        <w:tab/>
        <w:t>0.000211223399014497</w:t>
      </w:r>
    </w:p>
    <w:p w14:paraId="7D1C9898" w14:textId="77777777" w:rsidR="00F20845" w:rsidRDefault="00F20845" w:rsidP="00F20845">
      <w:r>
        <w:t>LINC02253</w:t>
      </w:r>
      <w:r>
        <w:tab/>
        <w:t>1.10875771471219</w:t>
      </w:r>
      <w:r>
        <w:tab/>
        <w:t>1.04043195632526</w:t>
      </w:r>
      <w:r>
        <w:tab/>
        <w:t>1.18157046451721</w:t>
      </w:r>
      <w:r>
        <w:tab/>
        <w:t>0.00146592483286638</w:t>
      </w:r>
    </w:p>
    <w:p w14:paraId="4D17026B" w14:textId="77777777" w:rsidR="00F20845" w:rsidRDefault="00F20845" w:rsidP="00F20845">
      <w:r>
        <w:t>BUB1</w:t>
      </w:r>
      <w:r>
        <w:tab/>
        <w:t>1.04183898818336</w:t>
      </w:r>
      <w:r>
        <w:tab/>
        <w:t>1.01287284939271</w:t>
      </w:r>
      <w:r>
        <w:tab/>
        <w:t>1.071633500641</w:t>
      </w:r>
      <w:r>
        <w:tab/>
        <w:t>0.00438499541453333</w:t>
      </w:r>
    </w:p>
    <w:p w14:paraId="06C49ED0" w14:textId="77777777" w:rsidR="00F20845" w:rsidRDefault="00F20845" w:rsidP="00F20845">
      <w:r>
        <w:t>UHRF1</w:t>
      </w:r>
      <w:r>
        <w:tab/>
        <w:t>1.06158177467731</w:t>
      </w:r>
      <w:r>
        <w:tab/>
        <w:t>1.01980797739512</w:t>
      </w:r>
      <w:r>
        <w:tab/>
        <w:t>1.10506672756728</w:t>
      </w:r>
      <w:r>
        <w:tab/>
        <w:t>0.00352779607805645</w:t>
      </w:r>
    </w:p>
    <w:p w14:paraId="400D402B" w14:textId="77777777" w:rsidR="00F20845" w:rsidRDefault="00F20845" w:rsidP="00F20845">
      <w:r>
        <w:t>FOSL1</w:t>
      </w:r>
      <w:r>
        <w:tab/>
        <w:t>1.01327353784926</w:t>
      </w:r>
      <w:r>
        <w:tab/>
        <w:t>1.00585762111642</w:t>
      </w:r>
      <w:r>
        <w:tab/>
        <w:t>1.02074413013441</w:t>
      </w:r>
      <w:r>
        <w:tab/>
        <w:t>0.000434279216832473</w:t>
      </w:r>
    </w:p>
    <w:p w14:paraId="57638AB6" w14:textId="77777777" w:rsidR="00F20845" w:rsidRDefault="00F20845" w:rsidP="00F20845">
      <w:r>
        <w:t>LINC02732</w:t>
      </w:r>
      <w:r>
        <w:tab/>
        <w:t>1.15267293168604</w:t>
      </w:r>
      <w:r>
        <w:tab/>
        <w:t>1.03554763603278</w:t>
      </w:r>
      <w:r>
        <w:tab/>
        <w:t>1.28304564774229</w:t>
      </w:r>
      <w:r>
        <w:tab/>
        <w:t>0.00935272359403282</w:t>
      </w:r>
    </w:p>
    <w:p w14:paraId="20CD40D6" w14:textId="77777777" w:rsidR="00F20845" w:rsidRDefault="00F20845" w:rsidP="00F20845">
      <w:r>
        <w:t>KLRC2</w:t>
      </w:r>
      <w:r>
        <w:tab/>
        <w:t>1.35217149823743</w:t>
      </w:r>
      <w:r>
        <w:tab/>
        <w:t>1.15931096766875</w:t>
      </w:r>
      <w:r>
        <w:tab/>
        <w:t>1.57711590042343</w:t>
      </w:r>
      <w:r>
        <w:tab/>
        <w:t>0.000121666804453013</w:t>
      </w:r>
    </w:p>
    <w:p w14:paraId="7D3D079D" w14:textId="77777777" w:rsidR="00F20845" w:rsidRDefault="00F20845" w:rsidP="00F20845">
      <w:r>
        <w:t>CLSPN</w:t>
      </w:r>
      <w:r>
        <w:tab/>
        <w:t>1.09304660667389</w:t>
      </w:r>
      <w:r>
        <w:tab/>
        <w:t>1.02839030308668</w:t>
      </w:r>
      <w:r>
        <w:tab/>
        <w:t>1.1617679404165</w:t>
      </w:r>
      <w:r>
        <w:tab/>
        <w:t>0.00423863091767419</w:t>
      </w:r>
    </w:p>
    <w:p w14:paraId="295A02E1" w14:textId="77777777" w:rsidR="00F20845" w:rsidRDefault="00F20845" w:rsidP="00F20845">
      <w:r>
        <w:t>LINC01322</w:t>
      </w:r>
      <w:r>
        <w:tab/>
        <w:t>1.63511655363316</w:t>
      </w:r>
      <w:r>
        <w:tab/>
        <w:t>1.3277029149298</w:t>
      </w:r>
      <w:r>
        <w:tab/>
        <w:t>2.01370812242777</w:t>
      </w:r>
      <w:r>
        <w:tab/>
        <w:t>3.70095050791238e-06</w:t>
      </w:r>
    </w:p>
    <w:p w14:paraId="7D2D3A7E" w14:textId="77777777" w:rsidR="00F20845" w:rsidRDefault="00F20845" w:rsidP="00F20845">
      <w:r>
        <w:t>SGO2</w:t>
      </w:r>
      <w:r>
        <w:tab/>
        <w:t>1.16168593780492</w:t>
      </w:r>
      <w:r>
        <w:tab/>
        <w:t>1.07780650272634</w:t>
      </w:r>
      <w:r>
        <w:tab/>
        <w:t>1.25209322330127</w:t>
      </w:r>
      <w:r>
        <w:tab/>
        <w:t>8.87334431099123e-05</w:t>
      </w:r>
    </w:p>
    <w:p w14:paraId="4B29DBEC" w14:textId="77777777" w:rsidR="00F20845" w:rsidRDefault="00F20845" w:rsidP="00F20845">
      <w:r>
        <w:t>SCN4B</w:t>
      </w:r>
      <w:r>
        <w:tab/>
        <w:t>0.76546205920714</w:t>
      </w:r>
      <w:r>
        <w:tab/>
        <w:t>0.647398800554942</w:t>
      </w:r>
      <w:r>
        <w:tab/>
        <w:t>0.905055992663843</w:t>
      </w:r>
      <w:r>
        <w:tab/>
        <w:t>0.00176512305581269</w:t>
      </w:r>
    </w:p>
    <w:p w14:paraId="1FE6D928" w14:textId="77777777" w:rsidR="00F20845" w:rsidRDefault="00F20845" w:rsidP="00F20845">
      <w:r>
        <w:t>ITGA9</w:t>
      </w:r>
      <w:r>
        <w:tab/>
        <w:t>0.944464043783179</w:t>
      </w:r>
      <w:r>
        <w:tab/>
        <w:t>0.904289635613744</w:t>
      </w:r>
      <w:r>
        <w:tab/>
        <w:t>0.986423259616222</w:t>
      </w:r>
      <w:r>
        <w:lastRenderedPageBreak/>
        <w:tab/>
        <w:t>0.00998548519437034</w:t>
      </w:r>
    </w:p>
    <w:p w14:paraId="7625A700" w14:textId="77777777" w:rsidR="00F20845" w:rsidRDefault="00F20845" w:rsidP="00F20845">
      <w:r>
        <w:t>FANCI</w:t>
      </w:r>
      <w:r>
        <w:tab/>
        <w:t>1.06962188408246</w:t>
      </w:r>
      <w:r>
        <w:tab/>
        <w:t>1.03021170329677</w:t>
      </w:r>
      <w:r>
        <w:tab/>
        <w:t>1.11053967960848</w:t>
      </w:r>
      <w:r>
        <w:tab/>
        <w:t>0.000441541227451889</w:t>
      </w:r>
    </w:p>
    <w:p w14:paraId="1D84922E" w14:textId="77777777" w:rsidR="00F20845" w:rsidRDefault="00F20845" w:rsidP="00F20845">
      <w:r>
        <w:t>NUS1P2</w:t>
      </w:r>
      <w:r>
        <w:tab/>
        <w:t>1.20921208677564</w:t>
      </w:r>
      <w:r>
        <w:tab/>
        <w:t>1.05323146443397</w:t>
      </w:r>
      <w:r>
        <w:tab/>
        <w:t>1.38829300128259</w:t>
      </w:r>
      <w:r>
        <w:tab/>
        <w:t>0.00701796499085658</w:t>
      </w:r>
    </w:p>
    <w:p w14:paraId="01E8A6D6" w14:textId="77777777" w:rsidR="00F20845" w:rsidRDefault="00F20845" w:rsidP="00F20845">
      <w:r>
        <w:t>SCN7A</w:t>
      </w:r>
      <w:r>
        <w:tab/>
        <w:t>0.875026748135576</w:t>
      </w:r>
      <w:r>
        <w:tab/>
        <w:t>0.802286910927981</w:t>
      </w:r>
      <w:r>
        <w:tab/>
        <w:t>0.954361587511244</w:t>
      </w:r>
      <w:r>
        <w:tab/>
        <w:t>0.00257072180579294</w:t>
      </w:r>
    </w:p>
    <w:p w14:paraId="55551517" w14:textId="77777777" w:rsidR="00F20845" w:rsidRDefault="00F20845" w:rsidP="00F20845">
      <w:r>
        <w:t>AC079949.2</w:t>
      </w:r>
      <w:r>
        <w:tab/>
        <w:t>1.29314702527299</w:t>
      </w:r>
      <w:r>
        <w:tab/>
        <w:t>1.17297719933485</w:t>
      </w:r>
      <w:r>
        <w:tab/>
        <w:t>1.42562807693163</w:t>
      </w:r>
      <w:r>
        <w:tab/>
        <w:t>2.39074832085531e-07</w:t>
      </w:r>
    </w:p>
    <w:p w14:paraId="3C16F9C9" w14:textId="77777777" w:rsidR="00F20845" w:rsidRDefault="00F20845" w:rsidP="00F20845">
      <w:r>
        <w:t>FHL1</w:t>
      </w:r>
      <w:r>
        <w:tab/>
        <w:t>0.957340573670387</w:t>
      </w:r>
      <w:r>
        <w:tab/>
        <w:t>0.928826572239107</w:t>
      </w:r>
      <w:r>
        <w:tab/>
        <w:t>0.9867299250345</w:t>
      </w:r>
      <w:r>
        <w:tab/>
        <w:t>0.00471502663747254</w:t>
      </w:r>
    </w:p>
    <w:p w14:paraId="58796A1C" w14:textId="77777777" w:rsidR="00F20845" w:rsidRDefault="00F20845" w:rsidP="00F20845">
      <w:r>
        <w:t>KYNU</w:t>
      </w:r>
      <w:r>
        <w:tab/>
        <w:t>1.05649878713239</w:t>
      </w:r>
      <w:r>
        <w:tab/>
        <w:t>1.03630716067519</w:t>
      </w:r>
      <w:r>
        <w:tab/>
        <w:t>1.07708383148195</w:t>
      </w:r>
      <w:r>
        <w:tab/>
        <w:t>2.37374826003598e-08</w:t>
      </w:r>
    </w:p>
    <w:p w14:paraId="44E8A90F" w14:textId="77777777" w:rsidR="00F20845" w:rsidRDefault="00F20845" w:rsidP="00F20845">
      <w:r>
        <w:t>CAV3</w:t>
      </w:r>
      <w:r>
        <w:tab/>
        <w:t>0.00791428372641314</w:t>
      </w:r>
      <w:r>
        <w:tab/>
        <w:t>0.000357698552575369</w:t>
      </w:r>
      <w:r>
        <w:tab/>
        <w:t>0.175108024483745</w:t>
      </w:r>
      <w:r>
        <w:tab/>
        <w:t>0.00219333839471153</w:t>
      </w:r>
    </w:p>
    <w:p w14:paraId="2CAA8C14" w14:textId="77777777" w:rsidR="00F20845" w:rsidRDefault="00F20845" w:rsidP="00F20845">
      <w:r>
        <w:t>ICAM5</w:t>
      </w:r>
      <w:r>
        <w:tab/>
        <w:t>0.908406444978611</w:t>
      </w:r>
      <w:r>
        <w:tab/>
        <w:t>0.85298510988363</w:t>
      </w:r>
      <w:r>
        <w:tab/>
        <w:t>0.967428692150625</w:t>
      </w:r>
      <w:r>
        <w:tab/>
        <w:t>0.00278096455226577</w:t>
      </w:r>
    </w:p>
    <w:p w14:paraId="25CC96C3" w14:textId="77777777" w:rsidR="00F20845" w:rsidRDefault="00F20845" w:rsidP="00F20845">
      <w:r>
        <w:t>ERVFRD-1</w:t>
      </w:r>
      <w:r>
        <w:tab/>
        <w:t>0.0411094327971991</w:t>
      </w:r>
      <w:r>
        <w:tab/>
        <w:t>0.00395691312173025</w:t>
      </w:r>
      <w:r>
        <w:tab/>
        <w:t>0.427096934634856</w:t>
      </w:r>
      <w:r>
        <w:tab/>
        <w:t>0.00753322157189945</w:t>
      </w:r>
    </w:p>
    <w:p w14:paraId="34C072DC" w14:textId="77777777" w:rsidR="00F20845" w:rsidRDefault="00F20845" w:rsidP="00F20845">
      <w:r>
        <w:t>AC009275.1</w:t>
      </w:r>
      <w:r>
        <w:tab/>
        <w:t>1.19767746989814</w:t>
      </w:r>
      <w:r>
        <w:tab/>
        <w:t>1.05961572794587</w:t>
      </w:r>
      <w:r>
        <w:tab/>
        <w:t>1.35372785064483</w:t>
      </w:r>
      <w:r>
        <w:tab/>
        <w:t>0.00389410230947063</w:t>
      </w:r>
    </w:p>
    <w:p w14:paraId="24A0E182" w14:textId="5603285A" w:rsidR="00D761BA" w:rsidRDefault="00F20845" w:rsidP="00F20845">
      <w:r>
        <w:t>CLEC3B</w:t>
      </w:r>
      <w:r>
        <w:tab/>
        <w:t>0.955620161357068</w:t>
      </w:r>
      <w:r>
        <w:tab/>
        <w:t>0.933270871466466</w:t>
      </w:r>
      <w:r>
        <w:tab/>
        <w:t>0.978504655735333</w:t>
      </w:r>
      <w:r>
        <w:tab/>
        <w:t>0.000170154970270092</w:t>
      </w:r>
    </w:p>
    <w:sectPr w:rsidR="00D76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464"/>
    <w:rsid w:val="000408A1"/>
    <w:rsid w:val="00252491"/>
    <w:rsid w:val="00D761BA"/>
    <w:rsid w:val="00F20845"/>
    <w:rsid w:val="00F7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FA7CEC57-919E-4227-9429-5525B2CA6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522</Words>
  <Characters>20078</Characters>
  <Application>Microsoft Office Word</Application>
  <DocSecurity>0</DocSecurity>
  <Lines>167</Lines>
  <Paragraphs>47</Paragraphs>
  <ScaleCrop>false</ScaleCrop>
  <Company/>
  <LinksUpToDate>false</LinksUpToDate>
  <CharactersWithSpaces>2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hua li</dc:creator>
  <cp:keywords/>
  <dc:description/>
  <cp:lastModifiedBy>zhouhua li</cp:lastModifiedBy>
  <cp:revision>2</cp:revision>
  <dcterms:created xsi:type="dcterms:W3CDTF">2024-03-15T12:30:00Z</dcterms:created>
  <dcterms:modified xsi:type="dcterms:W3CDTF">2024-03-15T12:30:00Z</dcterms:modified>
</cp:coreProperties>
</file>